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955AD6" w14:textId="49CA975D" w:rsidR="005910BC" w:rsidRDefault="005910BC">
      <w:r w:rsidRPr="00006989">
        <w:rPr>
          <w:b/>
          <w:bCs/>
        </w:rPr>
        <w:t>Supplementary Table 1:</w:t>
      </w:r>
      <w:r w:rsidRPr="00006989">
        <w:rPr>
          <w:b/>
        </w:rPr>
        <w:t xml:space="preserve"> Annotated list of genes differentiating treatment-resistant from treatment-sensitive head and neck squamous carcin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6"/>
        <w:gridCol w:w="2311"/>
        <w:gridCol w:w="1948"/>
        <w:gridCol w:w="2672"/>
      </w:tblGrid>
      <w:tr w:rsidR="002A1512" w:rsidRPr="002A1512" w14:paraId="20DE2D20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664FF16D" w14:textId="77777777" w:rsidR="002A1512" w:rsidRPr="002A1512" w:rsidRDefault="002A1512">
            <w:pPr>
              <w:rPr>
                <w:b/>
                <w:bCs/>
                <w:u w:val="single"/>
              </w:rPr>
            </w:pPr>
            <w:bookmarkStart w:id="0" w:name="_GoBack"/>
            <w:bookmarkEnd w:id="0"/>
            <w:r w:rsidRPr="002A1512">
              <w:rPr>
                <w:b/>
                <w:bCs/>
                <w:u w:val="single"/>
              </w:rPr>
              <w:t>Symbol</w:t>
            </w:r>
          </w:p>
        </w:tc>
        <w:tc>
          <w:tcPr>
            <w:tcW w:w="2311" w:type="dxa"/>
            <w:hideMark/>
          </w:tcPr>
          <w:p w14:paraId="23EDDB3C" w14:textId="77777777" w:rsidR="002A1512" w:rsidRPr="002A1512" w:rsidRDefault="002A1512">
            <w:pPr>
              <w:rPr>
                <w:b/>
                <w:bCs/>
                <w:u w:val="single"/>
              </w:rPr>
            </w:pPr>
            <w:r w:rsidRPr="002A1512">
              <w:rPr>
                <w:b/>
                <w:bCs/>
                <w:u w:val="single"/>
              </w:rPr>
              <w:t>Entrez Gene Name</w:t>
            </w:r>
          </w:p>
        </w:tc>
        <w:tc>
          <w:tcPr>
            <w:tcW w:w="1948" w:type="dxa"/>
            <w:noWrap/>
            <w:hideMark/>
          </w:tcPr>
          <w:p w14:paraId="77005134" w14:textId="77777777" w:rsidR="002A1512" w:rsidRPr="002A1512" w:rsidRDefault="002A1512">
            <w:pPr>
              <w:rPr>
                <w:b/>
                <w:bCs/>
                <w:u w:val="single"/>
              </w:rPr>
            </w:pPr>
            <w:r w:rsidRPr="002A1512">
              <w:rPr>
                <w:b/>
                <w:bCs/>
                <w:u w:val="single"/>
              </w:rPr>
              <w:t>Location</w:t>
            </w:r>
          </w:p>
        </w:tc>
        <w:tc>
          <w:tcPr>
            <w:tcW w:w="2672" w:type="dxa"/>
            <w:noWrap/>
            <w:hideMark/>
          </w:tcPr>
          <w:p w14:paraId="623831DF" w14:textId="77777777" w:rsidR="002A1512" w:rsidRPr="002A1512" w:rsidRDefault="002A1512">
            <w:pPr>
              <w:rPr>
                <w:b/>
                <w:bCs/>
                <w:u w:val="single"/>
              </w:rPr>
            </w:pPr>
            <w:r w:rsidRPr="002A1512">
              <w:rPr>
                <w:b/>
                <w:bCs/>
                <w:u w:val="single"/>
              </w:rPr>
              <w:t>Type(s)</w:t>
            </w:r>
          </w:p>
        </w:tc>
      </w:tr>
      <w:tr w:rsidR="002A1512" w:rsidRPr="002A1512" w14:paraId="4DA1B5C5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0675FACC" w14:textId="77777777" w:rsidR="002A1512" w:rsidRPr="002A1512" w:rsidRDefault="002A1512">
            <w:r w:rsidRPr="002A1512">
              <w:t>ABL2</w:t>
            </w:r>
          </w:p>
        </w:tc>
        <w:tc>
          <w:tcPr>
            <w:tcW w:w="2311" w:type="dxa"/>
            <w:hideMark/>
          </w:tcPr>
          <w:p w14:paraId="7723133C" w14:textId="77777777" w:rsidR="002A1512" w:rsidRPr="002A1512" w:rsidRDefault="002A1512">
            <w:r w:rsidRPr="002A1512">
              <w:t>ABL proto-oncogene 2, non-receptor tyrosine kinase</w:t>
            </w:r>
          </w:p>
        </w:tc>
        <w:tc>
          <w:tcPr>
            <w:tcW w:w="1948" w:type="dxa"/>
            <w:noWrap/>
            <w:hideMark/>
          </w:tcPr>
          <w:p w14:paraId="17A5EEAB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53C1D1FD" w14:textId="77777777" w:rsidR="002A1512" w:rsidRPr="002A1512" w:rsidRDefault="002A1512">
            <w:r w:rsidRPr="002A1512">
              <w:t>kinase</w:t>
            </w:r>
          </w:p>
        </w:tc>
      </w:tr>
      <w:tr w:rsidR="002A1512" w:rsidRPr="002A1512" w14:paraId="4F1D197C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FC71EC2" w14:textId="77777777" w:rsidR="002A1512" w:rsidRPr="002A1512" w:rsidRDefault="002A1512">
            <w:r w:rsidRPr="002A1512">
              <w:t>ACACB</w:t>
            </w:r>
          </w:p>
        </w:tc>
        <w:tc>
          <w:tcPr>
            <w:tcW w:w="2311" w:type="dxa"/>
            <w:hideMark/>
          </w:tcPr>
          <w:p w14:paraId="24F3CA4D" w14:textId="77777777" w:rsidR="002A1512" w:rsidRPr="002A1512" w:rsidRDefault="002A1512">
            <w:r w:rsidRPr="002A1512">
              <w:t>acetyl-CoA carboxylase beta</w:t>
            </w:r>
          </w:p>
        </w:tc>
        <w:tc>
          <w:tcPr>
            <w:tcW w:w="1948" w:type="dxa"/>
            <w:noWrap/>
            <w:hideMark/>
          </w:tcPr>
          <w:p w14:paraId="37A4ACF0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438B392C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232B5500" w14:textId="77777777" w:rsidTr="005910BC">
        <w:trPr>
          <w:trHeight w:val="680"/>
        </w:trPr>
        <w:tc>
          <w:tcPr>
            <w:tcW w:w="2586" w:type="dxa"/>
            <w:hideMark/>
          </w:tcPr>
          <w:p w14:paraId="2A679559" w14:textId="77777777" w:rsidR="002A1512" w:rsidRPr="002A1512" w:rsidRDefault="002A1512">
            <w:r w:rsidRPr="002A1512">
              <w:t>AGAP6 (includes others)</w:t>
            </w:r>
          </w:p>
        </w:tc>
        <w:tc>
          <w:tcPr>
            <w:tcW w:w="2311" w:type="dxa"/>
            <w:hideMark/>
          </w:tcPr>
          <w:p w14:paraId="62D92F01" w14:textId="77777777" w:rsidR="002A1512" w:rsidRPr="002A1512" w:rsidRDefault="002A1512">
            <w:r w:rsidRPr="002A1512">
              <w:t>ArfGAP with GTPase domain, ankyrin repeat and PH domain 6</w:t>
            </w:r>
          </w:p>
        </w:tc>
        <w:tc>
          <w:tcPr>
            <w:tcW w:w="1948" w:type="dxa"/>
            <w:noWrap/>
            <w:hideMark/>
          </w:tcPr>
          <w:p w14:paraId="40ED11A1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61CA2647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1C069D4A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5068A75B" w14:textId="77777777" w:rsidR="002A1512" w:rsidRPr="002A1512" w:rsidRDefault="002A1512">
            <w:r w:rsidRPr="002A1512">
              <w:t>ANGEL2</w:t>
            </w:r>
          </w:p>
        </w:tc>
        <w:tc>
          <w:tcPr>
            <w:tcW w:w="2311" w:type="dxa"/>
            <w:hideMark/>
          </w:tcPr>
          <w:p w14:paraId="59E93D67" w14:textId="77777777" w:rsidR="002A1512" w:rsidRPr="002A1512" w:rsidRDefault="002A1512">
            <w:r w:rsidRPr="002A1512">
              <w:t>angel homolog 2 (Drosophila)</w:t>
            </w:r>
          </w:p>
        </w:tc>
        <w:tc>
          <w:tcPr>
            <w:tcW w:w="1948" w:type="dxa"/>
            <w:noWrap/>
            <w:hideMark/>
          </w:tcPr>
          <w:p w14:paraId="63E56F1C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73E46514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43137A6C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4CCDE73" w14:textId="77777777" w:rsidR="002A1512" w:rsidRPr="002A1512" w:rsidRDefault="002A1512">
            <w:r w:rsidRPr="002A1512">
              <w:t>AP2S1</w:t>
            </w:r>
          </w:p>
        </w:tc>
        <w:tc>
          <w:tcPr>
            <w:tcW w:w="2311" w:type="dxa"/>
            <w:hideMark/>
          </w:tcPr>
          <w:p w14:paraId="027EAEF5" w14:textId="77777777" w:rsidR="002A1512" w:rsidRPr="002A1512" w:rsidRDefault="002A1512">
            <w:r w:rsidRPr="002A1512">
              <w:t>adaptor-related protein complex 2, sigma 1 subunit</w:t>
            </w:r>
          </w:p>
        </w:tc>
        <w:tc>
          <w:tcPr>
            <w:tcW w:w="1948" w:type="dxa"/>
            <w:noWrap/>
            <w:hideMark/>
          </w:tcPr>
          <w:p w14:paraId="510AA3ED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203F9A69" w14:textId="77777777" w:rsidR="002A1512" w:rsidRPr="002A1512" w:rsidRDefault="002A1512">
            <w:r w:rsidRPr="002A1512">
              <w:t>transporter</w:t>
            </w:r>
          </w:p>
        </w:tc>
      </w:tr>
      <w:tr w:rsidR="002A1512" w:rsidRPr="002A1512" w14:paraId="07489B64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5D4C57A0" w14:textId="77777777" w:rsidR="002A1512" w:rsidRPr="002A1512" w:rsidRDefault="002A1512">
            <w:r w:rsidRPr="002A1512">
              <w:t>APBB2</w:t>
            </w:r>
          </w:p>
        </w:tc>
        <w:tc>
          <w:tcPr>
            <w:tcW w:w="2311" w:type="dxa"/>
            <w:hideMark/>
          </w:tcPr>
          <w:p w14:paraId="54CA7F86" w14:textId="77777777" w:rsidR="002A1512" w:rsidRPr="002A1512" w:rsidRDefault="002A1512">
            <w:r w:rsidRPr="002A1512">
              <w:t>amyloid beta (A4) precursor protein-binding, family B, member 2</w:t>
            </w:r>
          </w:p>
        </w:tc>
        <w:tc>
          <w:tcPr>
            <w:tcW w:w="1948" w:type="dxa"/>
            <w:noWrap/>
            <w:hideMark/>
          </w:tcPr>
          <w:p w14:paraId="778B0ED1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2CC471A5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24D8DCE6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077DF3A5" w14:textId="77777777" w:rsidR="002A1512" w:rsidRPr="002A1512" w:rsidRDefault="002A1512">
            <w:r w:rsidRPr="002A1512">
              <w:t>ARF1</w:t>
            </w:r>
          </w:p>
        </w:tc>
        <w:tc>
          <w:tcPr>
            <w:tcW w:w="2311" w:type="dxa"/>
            <w:hideMark/>
          </w:tcPr>
          <w:p w14:paraId="05F8A9C8" w14:textId="77777777" w:rsidR="002A1512" w:rsidRPr="002A1512" w:rsidRDefault="002A1512">
            <w:r w:rsidRPr="002A1512">
              <w:t>ADP-ribosylation factor 1</w:t>
            </w:r>
          </w:p>
        </w:tc>
        <w:tc>
          <w:tcPr>
            <w:tcW w:w="1948" w:type="dxa"/>
            <w:noWrap/>
            <w:hideMark/>
          </w:tcPr>
          <w:p w14:paraId="2F9610E9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2B13776A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325A0C6D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E9F30A8" w14:textId="77777777" w:rsidR="002A1512" w:rsidRPr="002A1512" w:rsidRDefault="002A1512">
            <w:r w:rsidRPr="002A1512">
              <w:t>ARMCX3</w:t>
            </w:r>
          </w:p>
        </w:tc>
        <w:tc>
          <w:tcPr>
            <w:tcW w:w="2311" w:type="dxa"/>
            <w:hideMark/>
          </w:tcPr>
          <w:p w14:paraId="2C1A735A" w14:textId="77777777" w:rsidR="002A1512" w:rsidRPr="002A1512" w:rsidRDefault="002A1512">
            <w:r w:rsidRPr="002A1512">
              <w:t>armadillo repeat containing, X-linked 3</w:t>
            </w:r>
          </w:p>
        </w:tc>
        <w:tc>
          <w:tcPr>
            <w:tcW w:w="1948" w:type="dxa"/>
            <w:noWrap/>
            <w:hideMark/>
          </w:tcPr>
          <w:p w14:paraId="0DC800C4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4CD2141A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5A747E2C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39B896A" w14:textId="77777777" w:rsidR="002A1512" w:rsidRPr="002A1512" w:rsidRDefault="002A1512">
            <w:r w:rsidRPr="002A1512">
              <w:t>BCL2L1</w:t>
            </w:r>
          </w:p>
        </w:tc>
        <w:tc>
          <w:tcPr>
            <w:tcW w:w="2311" w:type="dxa"/>
            <w:hideMark/>
          </w:tcPr>
          <w:p w14:paraId="40F37CDA" w14:textId="77777777" w:rsidR="002A1512" w:rsidRPr="002A1512" w:rsidRDefault="002A1512">
            <w:r w:rsidRPr="002A1512">
              <w:t>BCL2-like 1</w:t>
            </w:r>
          </w:p>
        </w:tc>
        <w:tc>
          <w:tcPr>
            <w:tcW w:w="1948" w:type="dxa"/>
            <w:noWrap/>
            <w:hideMark/>
          </w:tcPr>
          <w:p w14:paraId="58098CC3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0169FF51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3E19488D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2193D38" w14:textId="77777777" w:rsidR="002A1512" w:rsidRPr="002A1512" w:rsidRDefault="002A1512">
            <w:r w:rsidRPr="002A1512">
              <w:t>BOLA2/BOLA2B</w:t>
            </w:r>
          </w:p>
        </w:tc>
        <w:tc>
          <w:tcPr>
            <w:tcW w:w="2311" w:type="dxa"/>
            <w:hideMark/>
          </w:tcPr>
          <w:p w14:paraId="5D4E6D7A" w14:textId="77777777" w:rsidR="002A1512" w:rsidRPr="002A1512" w:rsidRDefault="002A1512">
            <w:r w:rsidRPr="002A1512">
              <w:t>bolA family member 2</w:t>
            </w:r>
          </w:p>
        </w:tc>
        <w:tc>
          <w:tcPr>
            <w:tcW w:w="1948" w:type="dxa"/>
            <w:noWrap/>
            <w:hideMark/>
          </w:tcPr>
          <w:p w14:paraId="24CABCE2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10BD0298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2EC88BEF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6B012010" w14:textId="77777777" w:rsidR="002A1512" w:rsidRPr="002A1512" w:rsidRDefault="002A1512">
            <w:r w:rsidRPr="002A1512">
              <w:t>C20orf166-AS1</w:t>
            </w:r>
          </w:p>
        </w:tc>
        <w:tc>
          <w:tcPr>
            <w:tcW w:w="2311" w:type="dxa"/>
            <w:hideMark/>
          </w:tcPr>
          <w:p w14:paraId="2537F3A9" w14:textId="77777777" w:rsidR="002A1512" w:rsidRPr="002A1512" w:rsidRDefault="002A1512">
            <w:r w:rsidRPr="002A1512">
              <w:t>C20orf166 antisense RNA 1</w:t>
            </w:r>
          </w:p>
        </w:tc>
        <w:tc>
          <w:tcPr>
            <w:tcW w:w="1948" w:type="dxa"/>
            <w:noWrap/>
            <w:hideMark/>
          </w:tcPr>
          <w:p w14:paraId="6E8B58F5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72E0A28A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0B62B781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5EAD16C8" w14:textId="77777777" w:rsidR="002A1512" w:rsidRPr="002A1512" w:rsidRDefault="002A1512">
            <w:r w:rsidRPr="002A1512">
              <w:t>C22orf31</w:t>
            </w:r>
          </w:p>
        </w:tc>
        <w:tc>
          <w:tcPr>
            <w:tcW w:w="2311" w:type="dxa"/>
            <w:hideMark/>
          </w:tcPr>
          <w:p w14:paraId="314FD105" w14:textId="77777777" w:rsidR="002A1512" w:rsidRPr="002A1512" w:rsidRDefault="002A1512">
            <w:r w:rsidRPr="002A1512">
              <w:t>chromosome 22 open reading frame 31</w:t>
            </w:r>
          </w:p>
        </w:tc>
        <w:tc>
          <w:tcPr>
            <w:tcW w:w="1948" w:type="dxa"/>
            <w:noWrap/>
            <w:hideMark/>
          </w:tcPr>
          <w:p w14:paraId="5E1288E7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081AE8D4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50D954E1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652682F6" w14:textId="77777777" w:rsidR="002A1512" w:rsidRPr="002A1512" w:rsidRDefault="002A1512">
            <w:r w:rsidRPr="002A1512">
              <w:t>C2orf49</w:t>
            </w:r>
          </w:p>
        </w:tc>
        <w:tc>
          <w:tcPr>
            <w:tcW w:w="2311" w:type="dxa"/>
            <w:hideMark/>
          </w:tcPr>
          <w:p w14:paraId="117B12ED" w14:textId="77777777" w:rsidR="002A1512" w:rsidRPr="002A1512" w:rsidRDefault="002A1512">
            <w:r w:rsidRPr="002A1512">
              <w:t>chromosome 2 open reading frame 49</w:t>
            </w:r>
          </w:p>
        </w:tc>
        <w:tc>
          <w:tcPr>
            <w:tcW w:w="1948" w:type="dxa"/>
            <w:noWrap/>
            <w:hideMark/>
          </w:tcPr>
          <w:p w14:paraId="3991D5BB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2AC1334A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419A2D6B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3C9A2204" w14:textId="77777777" w:rsidR="002A1512" w:rsidRPr="002A1512" w:rsidRDefault="002A1512">
            <w:r w:rsidRPr="002A1512">
              <w:t>CACNG2</w:t>
            </w:r>
          </w:p>
        </w:tc>
        <w:tc>
          <w:tcPr>
            <w:tcW w:w="2311" w:type="dxa"/>
            <w:hideMark/>
          </w:tcPr>
          <w:p w14:paraId="0017CAF9" w14:textId="77777777" w:rsidR="002A1512" w:rsidRPr="002A1512" w:rsidRDefault="002A1512">
            <w:r w:rsidRPr="002A1512">
              <w:t>calcium channel, voltage-dependent, gamma subunit 2</w:t>
            </w:r>
          </w:p>
        </w:tc>
        <w:tc>
          <w:tcPr>
            <w:tcW w:w="1948" w:type="dxa"/>
            <w:noWrap/>
            <w:hideMark/>
          </w:tcPr>
          <w:p w14:paraId="2BD26BEE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42834927" w14:textId="77777777" w:rsidR="002A1512" w:rsidRPr="002A1512" w:rsidRDefault="002A1512">
            <w:r w:rsidRPr="002A1512">
              <w:t>ion channel</w:t>
            </w:r>
          </w:p>
        </w:tc>
      </w:tr>
      <w:tr w:rsidR="002A1512" w:rsidRPr="002A1512" w14:paraId="0BC0E5D6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52CD29F4" w14:textId="77777777" w:rsidR="002A1512" w:rsidRPr="002A1512" w:rsidRDefault="002A1512">
            <w:r w:rsidRPr="002A1512">
              <w:t>CANX</w:t>
            </w:r>
          </w:p>
        </w:tc>
        <w:tc>
          <w:tcPr>
            <w:tcW w:w="2311" w:type="dxa"/>
            <w:hideMark/>
          </w:tcPr>
          <w:p w14:paraId="23CF4571" w14:textId="77777777" w:rsidR="002A1512" w:rsidRPr="002A1512" w:rsidRDefault="002A1512">
            <w:r w:rsidRPr="002A1512">
              <w:t>calnexin</w:t>
            </w:r>
          </w:p>
        </w:tc>
        <w:tc>
          <w:tcPr>
            <w:tcW w:w="1948" w:type="dxa"/>
            <w:noWrap/>
            <w:hideMark/>
          </w:tcPr>
          <w:p w14:paraId="61A7C4AF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7C315619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355266E8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023DF3D3" w14:textId="77777777" w:rsidR="002A1512" w:rsidRPr="002A1512" w:rsidRDefault="002A1512">
            <w:r w:rsidRPr="002A1512">
              <w:t>CASP3</w:t>
            </w:r>
          </w:p>
        </w:tc>
        <w:tc>
          <w:tcPr>
            <w:tcW w:w="2311" w:type="dxa"/>
            <w:hideMark/>
          </w:tcPr>
          <w:p w14:paraId="1DBF9828" w14:textId="77777777" w:rsidR="002A1512" w:rsidRPr="002A1512" w:rsidRDefault="002A1512">
            <w:r w:rsidRPr="002A1512">
              <w:t>caspase 3, apoptosis-related cysteine peptidase</w:t>
            </w:r>
          </w:p>
        </w:tc>
        <w:tc>
          <w:tcPr>
            <w:tcW w:w="1948" w:type="dxa"/>
            <w:noWrap/>
            <w:hideMark/>
          </w:tcPr>
          <w:p w14:paraId="5A3CFA58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705CDB35" w14:textId="77777777" w:rsidR="002A1512" w:rsidRPr="002A1512" w:rsidRDefault="002A1512">
            <w:r w:rsidRPr="002A1512">
              <w:t>peptidase</w:t>
            </w:r>
          </w:p>
        </w:tc>
      </w:tr>
      <w:tr w:rsidR="002A1512" w:rsidRPr="002A1512" w14:paraId="72A35CF6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3542A66D" w14:textId="77777777" w:rsidR="002A1512" w:rsidRPr="002A1512" w:rsidRDefault="002A1512">
            <w:r w:rsidRPr="002A1512">
              <w:t>CD68</w:t>
            </w:r>
          </w:p>
        </w:tc>
        <w:tc>
          <w:tcPr>
            <w:tcW w:w="2311" w:type="dxa"/>
            <w:hideMark/>
          </w:tcPr>
          <w:p w14:paraId="58F77CC3" w14:textId="77777777" w:rsidR="002A1512" w:rsidRPr="002A1512" w:rsidRDefault="002A1512">
            <w:r w:rsidRPr="002A1512">
              <w:t>CD68 molecule</w:t>
            </w:r>
          </w:p>
        </w:tc>
        <w:tc>
          <w:tcPr>
            <w:tcW w:w="1948" w:type="dxa"/>
            <w:noWrap/>
            <w:hideMark/>
          </w:tcPr>
          <w:p w14:paraId="297A2486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4DD800CB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0CF39B42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003234D2" w14:textId="77777777" w:rsidR="002A1512" w:rsidRPr="002A1512" w:rsidRDefault="002A1512">
            <w:r w:rsidRPr="002A1512">
              <w:t>CDKL2</w:t>
            </w:r>
          </w:p>
        </w:tc>
        <w:tc>
          <w:tcPr>
            <w:tcW w:w="2311" w:type="dxa"/>
            <w:hideMark/>
          </w:tcPr>
          <w:p w14:paraId="2120FBB0" w14:textId="77777777" w:rsidR="002A1512" w:rsidRPr="002A1512" w:rsidRDefault="002A1512">
            <w:r w:rsidRPr="002A1512">
              <w:t>cyclin-dependent kinase-like 2 (CDC2-related kinase)</w:t>
            </w:r>
          </w:p>
        </w:tc>
        <w:tc>
          <w:tcPr>
            <w:tcW w:w="1948" w:type="dxa"/>
            <w:noWrap/>
            <w:hideMark/>
          </w:tcPr>
          <w:p w14:paraId="0964468A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66F2D573" w14:textId="77777777" w:rsidR="002A1512" w:rsidRPr="002A1512" w:rsidRDefault="002A1512">
            <w:r w:rsidRPr="002A1512">
              <w:t>kinase</w:t>
            </w:r>
          </w:p>
        </w:tc>
      </w:tr>
      <w:tr w:rsidR="002A1512" w:rsidRPr="002A1512" w14:paraId="0B264E2F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7897FDD4" w14:textId="77777777" w:rsidR="002A1512" w:rsidRPr="002A1512" w:rsidRDefault="002A1512">
            <w:r w:rsidRPr="002A1512">
              <w:t>CDKN1A</w:t>
            </w:r>
          </w:p>
        </w:tc>
        <w:tc>
          <w:tcPr>
            <w:tcW w:w="2311" w:type="dxa"/>
            <w:hideMark/>
          </w:tcPr>
          <w:p w14:paraId="79F19976" w14:textId="77777777" w:rsidR="002A1512" w:rsidRPr="002A1512" w:rsidRDefault="002A1512">
            <w:r w:rsidRPr="002A1512">
              <w:t>cyclin-dependent kinase inhibitor 1A (p21, Cip1)</w:t>
            </w:r>
          </w:p>
        </w:tc>
        <w:tc>
          <w:tcPr>
            <w:tcW w:w="1948" w:type="dxa"/>
            <w:noWrap/>
            <w:hideMark/>
          </w:tcPr>
          <w:p w14:paraId="44992FFD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43D2DAF2" w14:textId="77777777" w:rsidR="002A1512" w:rsidRPr="002A1512" w:rsidRDefault="002A1512">
            <w:r w:rsidRPr="002A1512">
              <w:t>kinase</w:t>
            </w:r>
          </w:p>
        </w:tc>
      </w:tr>
      <w:tr w:rsidR="002A1512" w:rsidRPr="002A1512" w14:paraId="183009CC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57921380" w14:textId="77777777" w:rsidR="002A1512" w:rsidRPr="002A1512" w:rsidRDefault="002A1512">
            <w:r w:rsidRPr="002A1512">
              <w:t>CDKN2B</w:t>
            </w:r>
          </w:p>
        </w:tc>
        <w:tc>
          <w:tcPr>
            <w:tcW w:w="2311" w:type="dxa"/>
            <w:hideMark/>
          </w:tcPr>
          <w:p w14:paraId="1A02F8B5" w14:textId="77777777" w:rsidR="002A1512" w:rsidRPr="002A1512" w:rsidRDefault="002A1512">
            <w:r w:rsidRPr="002A1512">
              <w:t>cyclin-dependent kinase inhibitor 2B (p15, inhibits CDK4)</w:t>
            </w:r>
          </w:p>
        </w:tc>
        <w:tc>
          <w:tcPr>
            <w:tcW w:w="1948" w:type="dxa"/>
            <w:noWrap/>
            <w:hideMark/>
          </w:tcPr>
          <w:p w14:paraId="7F0BFE1C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0A206785" w14:textId="77777777" w:rsidR="002A1512" w:rsidRPr="002A1512" w:rsidRDefault="002A1512">
            <w:r w:rsidRPr="002A1512">
              <w:t>transcription regulator</w:t>
            </w:r>
          </w:p>
        </w:tc>
      </w:tr>
      <w:tr w:rsidR="002A1512" w:rsidRPr="002A1512" w14:paraId="783C6CAD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05F49E98" w14:textId="77777777" w:rsidR="002A1512" w:rsidRPr="002A1512" w:rsidRDefault="002A1512">
            <w:r w:rsidRPr="002A1512">
              <w:lastRenderedPageBreak/>
              <w:t>CHCHD7</w:t>
            </w:r>
          </w:p>
        </w:tc>
        <w:tc>
          <w:tcPr>
            <w:tcW w:w="2311" w:type="dxa"/>
            <w:hideMark/>
          </w:tcPr>
          <w:p w14:paraId="1474EBA3" w14:textId="77777777" w:rsidR="002A1512" w:rsidRPr="002A1512" w:rsidRDefault="002A1512">
            <w:r w:rsidRPr="002A1512">
              <w:t>coiled-coil-helix-coiled-coil-helix domain containing 7</w:t>
            </w:r>
          </w:p>
        </w:tc>
        <w:tc>
          <w:tcPr>
            <w:tcW w:w="1948" w:type="dxa"/>
            <w:noWrap/>
            <w:hideMark/>
          </w:tcPr>
          <w:p w14:paraId="64808B74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3272C6AB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7D4BA30D" w14:textId="77777777" w:rsidTr="005910BC">
        <w:trPr>
          <w:trHeight w:val="930"/>
        </w:trPr>
        <w:tc>
          <w:tcPr>
            <w:tcW w:w="2586" w:type="dxa"/>
            <w:noWrap/>
            <w:hideMark/>
          </w:tcPr>
          <w:p w14:paraId="412231E4" w14:textId="77777777" w:rsidR="002A1512" w:rsidRPr="002A1512" w:rsidRDefault="002A1512">
            <w:r w:rsidRPr="002A1512">
              <w:t>CHRFAM7A</w:t>
            </w:r>
          </w:p>
        </w:tc>
        <w:tc>
          <w:tcPr>
            <w:tcW w:w="2311" w:type="dxa"/>
            <w:hideMark/>
          </w:tcPr>
          <w:p w14:paraId="57E0DA35" w14:textId="77777777" w:rsidR="002A1512" w:rsidRPr="002A1512" w:rsidRDefault="002A1512">
            <w:r w:rsidRPr="002A1512">
              <w:t>CHRNA7 (cholinergic receptor, nicotinic, alpha 7, exons 5-10) and FAM7A (family with sequence similarity 7A, exons A-E) fusion</w:t>
            </w:r>
          </w:p>
        </w:tc>
        <w:tc>
          <w:tcPr>
            <w:tcW w:w="1948" w:type="dxa"/>
            <w:noWrap/>
            <w:hideMark/>
          </w:tcPr>
          <w:p w14:paraId="6820100C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311492AC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59748E32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59BB305E" w14:textId="77777777" w:rsidR="002A1512" w:rsidRPr="002A1512" w:rsidRDefault="002A1512">
            <w:r w:rsidRPr="002A1512">
              <w:t>CLCN5</w:t>
            </w:r>
          </w:p>
        </w:tc>
        <w:tc>
          <w:tcPr>
            <w:tcW w:w="2311" w:type="dxa"/>
            <w:hideMark/>
          </w:tcPr>
          <w:p w14:paraId="7D3B6FB8" w14:textId="77777777" w:rsidR="002A1512" w:rsidRPr="002A1512" w:rsidRDefault="002A1512">
            <w:r w:rsidRPr="002A1512">
              <w:t>chloride channel, voltage-sensitive 5</w:t>
            </w:r>
          </w:p>
        </w:tc>
        <w:tc>
          <w:tcPr>
            <w:tcW w:w="1948" w:type="dxa"/>
            <w:noWrap/>
            <w:hideMark/>
          </w:tcPr>
          <w:p w14:paraId="6C39E36C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03D69090" w14:textId="77777777" w:rsidR="002A1512" w:rsidRPr="002A1512" w:rsidRDefault="002A1512">
            <w:r w:rsidRPr="002A1512">
              <w:t>ion channel</w:t>
            </w:r>
          </w:p>
        </w:tc>
      </w:tr>
      <w:tr w:rsidR="002A1512" w:rsidRPr="002A1512" w14:paraId="0FEF5EFE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6780029B" w14:textId="77777777" w:rsidR="002A1512" w:rsidRPr="002A1512" w:rsidRDefault="002A1512">
            <w:r w:rsidRPr="002A1512">
              <w:t>CPEB3</w:t>
            </w:r>
          </w:p>
        </w:tc>
        <w:tc>
          <w:tcPr>
            <w:tcW w:w="2311" w:type="dxa"/>
            <w:hideMark/>
          </w:tcPr>
          <w:p w14:paraId="34F0EA79" w14:textId="77777777" w:rsidR="002A1512" w:rsidRPr="002A1512" w:rsidRDefault="002A1512">
            <w:r w:rsidRPr="002A1512">
              <w:t>cytoplasmic polyadenylation element binding protein 3</w:t>
            </w:r>
          </w:p>
        </w:tc>
        <w:tc>
          <w:tcPr>
            <w:tcW w:w="1948" w:type="dxa"/>
            <w:noWrap/>
            <w:hideMark/>
          </w:tcPr>
          <w:p w14:paraId="195FE898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0F6AD162" w14:textId="77777777" w:rsidR="002A1512" w:rsidRPr="002A1512" w:rsidRDefault="002A1512">
            <w:r w:rsidRPr="002A1512">
              <w:t>translation regulator</w:t>
            </w:r>
          </w:p>
        </w:tc>
      </w:tr>
      <w:tr w:rsidR="002A1512" w:rsidRPr="002A1512" w14:paraId="25CDC9E7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6D1BE733" w14:textId="77777777" w:rsidR="002A1512" w:rsidRPr="002A1512" w:rsidRDefault="002A1512">
            <w:r w:rsidRPr="002A1512">
              <w:t>CRADD</w:t>
            </w:r>
          </w:p>
        </w:tc>
        <w:tc>
          <w:tcPr>
            <w:tcW w:w="2311" w:type="dxa"/>
            <w:hideMark/>
          </w:tcPr>
          <w:p w14:paraId="628180D1" w14:textId="77777777" w:rsidR="002A1512" w:rsidRPr="002A1512" w:rsidRDefault="002A1512">
            <w:r w:rsidRPr="002A1512">
              <w:t>CASP2 and RIPK1 domain containing adaptor with death domain</w:t>
            </w:r>
          </w:p>
        </w:tc>
        <w:tc>
          <w:tcPr>
            <w:tcW w:w="1948" w:type="dxa"/>
            <w:noWrap/>
            <w:hideMark/>
          </w:tcPr>
          <w:p w14:paraId="1D37C458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7F742574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663926A1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62C77902" w14:textId="77777777" w:rsidR="002A1512" w:rsidRPr="002A1512" w:rsidRDefault="002A1512">
            <w:r w:rsidRPr="002A1512">
              <w:t>CXCL8</w:t>
            </w:r>
          </w:p>
        </w:tc>
        <w:tc>
          <w:tcPr>
            <w:tcW w:w="2311" w:type="dxa"/>
            <w:hideMark/>
          </w:tcPr>
          <w:p w14:paraId="197A369E" w14:textId="77777777" w:rsidR="002A1512" w:rsidRPr="002A1512" w:rsidRDefault="002A1512">
            <w:r w:rsidRPr="002A1512">
              <w:t>chemokine (C-X-C motif) ligand 8</w:t>
            </w:r>
          </w:p>
        </w:tc>
        <w:tc>
          <w:tcPr>
            <w:tcW w:w="1948" w:type="dxa"/>
            <w:noWrap/>
            <w:hideMark/>
          </w:tcPr>
          <w:p w14:paraId="008E0CAA" w14:textId="77777777" w:rsidR="002A1512" w:rsidRPr="002A1512" w:rsidRDefault="002A1512">
            <w:r w:rsidRPr="002A1512">
              <w:t>Extracellular Space</w:t>
            </w:r>
          </w:p>
        </w:tc>
        <w:tc>
          <w:tcPr>
            <w:tcW w:w="2672" w:type="dxa"/>
            <w:noWrap/>
            <w:hideMark/>
          </w:tcPr>
          <w:p w14:paraId="64889140" w14:textId="77777777" w:rsidR="002A1512" w:rsidRPr="002A1512" w:rsidRDefault="002A1512">
            <w:r w:rsidRPr="002A1512">
              <w:t>cytokine</w:t>
            </w:r>
          </w:p>
        </w:tc>
      </w:tr>
      <w:tr w:rsidR="002A1512" w:rsidRPr="002A1512" w14:paraId="70A23716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398BE6C0" w14:textId="77777777" w:rsidR="002A1512" w:rsidRPr="002A1512" w:rsidRDefault="002A1512">
            <w:r w:rsidRPr="002A1512">
              <w:t>DDX17</w:t>
            </w:r>
          </w:p>
        </w:tc>
        <w:tc>
          <w:tcPr>
            <w:tcW w:w="2311" w:type="dxa"/>
            <w:hideMark/>
          </w:tcPr>
          <w:p w14:paraId="47201BAE" w14:textId="77777777" w:rsidR="002A1512" w:rsidRPr="002A1512" w:rsidRDefault="002A1512">
            <w:r w:rsidRPr="002A1512">
              <w:t>DEAD (Asp-Glu-Ala-Asp) box helicase 17</w:t>
            </w:r>
          </w:p>
        </w:tc>
        <w:tc>
          <w:tcPr>
            <w:tcW w:w="1948" w:type="dxa"/>
            <w:noWrap/>
            <w:hideMark/>
          </w:tcPr>
          <w:p w14:paraId="35D2CA70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72ACF790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3D707648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1A2836DD" w14:textId="77777777" w:rsidR="002A1512" w:rsidRPr="002A1512" w:rsidRDefault="002A1512">
            <w:r w:rsidRPr="002A1512">
              <w:t>DESI1</w:t>
            </w:r>
          </w:p>
        </w:tc>
        <w:tc>
          <w:tcPr>
            <w:tcW w:w="2311" w:type="dxa"/>
            <w:hideMark/>
          </w:tcPr>
          <w:p w14:paraId="13CD771B" w14:textId="77777777" w:rsidR="002A1512" w:rsidRPr="002A1512" w:rsidRDefault="002A1512">
            <w:r w:rsidRPr="002A1512">
              <w:t>desumoylating isopeptidase 1</w:t>
            </w:r>
          </w:p>
        </w:tc>
        <w:tc>
          <w:tcPr>
            <w:tcW w:w="1948" w:type="dxa"/>
            <w:noWrap/>
            <w:hideMark/>
          </w:tcPr>
          <w:p w14:paraId="4C5F10D6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7615CD43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11273CFD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1E767436" w14:textId="77777777" w:rsidR="002A1512" w:rsidRPr="002A1512" w:rsidRDefault="002A1512">
            <w:r w:rsidRPr="002A1512">
              <w:t>DIO1</w:t>
            </w:r>
          </w:p>
        </w:tc>
        <w:tc>
          <w:tcPr>
            <w:tcW w:w="2311" w:type="dxa"/>
            <w:hideMark/>
          </w:tcPr>
          <w:p w14:paraId="4154FD1B" w14:textId="77777777" w:rsidR="002A1512" w:rsidRPr="002A1512" w:rsidRDefault="002A1512">
            <w:r w:rsidRPr="002A1512">
              <w:t>deiodinase, iodothyronine, type I</w:t>
            </w:r>
          </w:p>
        </w:tc>
        <w:tc>
          <w:tcPr>
            <w:tcW w:w="1948" w:type="dxa"/>
            <w:noWrap/>
            <w:hideMark/>
          </w:tcPr>
          <w:p w14:paraId="747EC534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3E605846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01653EB7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95B7B4C" w14:textId="77777777" w:rsidR="002A1512" w:rsidRPr="002A1512" w:rsidRDefault="002A1512">
            <w:r w:rsidRPr="002A1512">
              <w:t>DNASE1L1</w:t>
            </w:r>
          </w:p>
        </w:tc>
        <w:tc>
          <w:tcPr>
            <w:tcW w:w="2311" w:type="dxa"/>
            <w:hideMark/>
          </w:tcPr>
          <w:p w14:paraId="3595CDBB" w14:textId="77777777" w:rsidR="002A1512" w:rsidRPr="002A1512" w:rsidRDefault="002A1512">
            <w:r w:rsidRPr="002A1512">
              <w:t>deoxyribonuclease I-like 1</w:t>
            </w:r>
          </w:p>
        </w:tc>
        <w:tc>
          <w:tcPr>
            <w:tcW w:w="1948" w:type="dxa"/>
            <w:noWrap/>
            <w:hideMark/>
          </w:tcPr>
          <w:p w14:paraId="4F023E79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242382FF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5C40F5DB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423B04C" w14:textId="77777777" w:rsidR="002A1512" w:rsidRPr="002A1512" w:rsidRDefault="002A1512">
            <w:r w:rsidRPr="002A1512">
              <w:t>DSC2</w:t>
            </w:r>
          </w:p>
        </w:tc>
        <w:tc>
          <w:tcPr>
            <w:tcW w:w="2311" w:type="dxa"/>
            <w:hideMark/>
          </w:tcPr>
          <w:p w14:paraId="082F27D5" w14:textId="77777777" w:rsidR="002A1512" w:rsidRPr="002A1512" w:rsidRDefault="002A1512">
            <w:r w:rsidRPr="002A1512">
              <w:t>desmocollin 2</w:t>
            </w:r>
          </w:p>
        </w:tc>
        <w:tc>
          <w:tcPr>
            <w:tcW w:w="1948" w:type="dxa"/>
            <w:noWrap/>
            <w:hideMark/>
          </w:tcPr>
          <w:p w14:paraId="1417DBA7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72525983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44AD6188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324AD26" w14:textId="77777777" w:rsidR="002A1512" w:rsidRPr="002A1512" w:rsidRDefault="002A1512">
            <w:r w:rsidRPr="002A1512">
              <w:t>EML5</w:t>
            </w:r>
          </w:p>
        </w:tc>
        <w:tc>
          <w:tcPr>
            <w:tcW w:w="2311" w:type="dxa"/>
            <w:hideMark/>
          </w:tcPr>
          <w:p w14:paraId="7113556E" w14:textId="77777777" w:rsidR="002A1512" w:rsidRPr="002A1512" w:rsidRDefault="002A1512">
            <w:r w:rsidRPr="002A1512">
              <w:t>echinoderm microtubule associated protein like 5</w:t>
            </w:r>
          </w:p>
        </w:tc>
        <w:tc>
          <w:tcPr>
            <w:tcW w:w="1948" w:type="dxa"/>
            <w:noWrap/>
            <w:hideMark/>
          </w:tcPr>
          <w:p w14:paraId="0DC159DF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4DA16BB2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09EFCF65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A837E64" w14:textId="77777777" w:rsidR="002A1512" w:rsidRPr="002A1512" w:rsidRDefault="002A1512">
            <w:r w:rsidRPr="002A1512">
              <w:t>EPHA6</w:t>
            </w:r>
          </w:p>
        </w:tc>
        <w:tc>
          <w:tcPr>
            <w:tcW w:w="2311" w:type="dxa"/>
            <w:hideMark/>
          </w:tcPr>
          <w:p w14:paraId="31948FF4" w14:textId="77777777" w:rsidR="002A1512" w:rsidRPr="002A1512" w:rsidRDefault="002A1512">
            <w:r w:rsidRPr="002A1512">
              <w:t>EPH receptor A6</w:t>
            </w:r>
          </w:p>
        </w:tc>
        <w:tc>
          <w:tcPr>
            <w:tcW w:w="1948" w:type="dxa"/>
            <w:noWrap/>
            <w:hideMark/>
          </w:tcPr>
          <w:p w14:paraId="2B636460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1F0E7D76" w14:textId="77777777" w:rsidR="002A1512" w:rsidRPr="002A1512" w:rsidRDefault="002A1512">
            <w:r w:rsidRPr="002A1512">
              <w:t>kinase</w:t>
            </w:r>
          </w:p>
        </w:tc>
      </w:tr>
      <w:tr w:rsidR="002A1512" w:rsidRPr="002A1512" w14:paraId="7D11F26B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FF3F9A8" w14:textId="77777777" w:rsidR="002A1512" w:rsidRPr="002A1512" w:rsidRDefault="002A1512">
            <w:r w:rsidRPr="002A1512">
              <w:t>ETF1</w:t>
            </w:r>
          </w:p>
        </w:tc>
        <w:tc>
          <w:tcPr>
            <w:tcW w:w="2311" w:type="dxa"/>
            <w:hideMark/>
          </w:tcPr>
          <w:p w14:paraId="5DBD8310" w14:textId="77777777" w:rsidR="002A1512" w:rsidRPr="002A1512" w:rsidRDefault="002A1512">
            <w:r w:rsidRPr="002A1512">
              <w:t>eukaryotic translation termination factor 1</w:t>
            </w:r>
          </w:p>
        </w:tc>
        <w:tc>
          <w:tcPr>
            <w:tcW w:w="1948" w:type="dxa"/>
            <w:noWrap/>
            <w:hideMark/>
          </w:tcPr>
          <w:p w14:paraId="4A59DF45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74D72777" w14:textId="77777777" w:rsidR="002A1512" w:rsidRPr="002A1512" w:rsidRDefault="002A1512">
            <w:r w:rsidRPr="002A1512">
              <w:t>translation regulator</w:t>
            </w:r>
          </w:p>
        </w:tc>
      </w:tr>
      <w:tr w:rsidR="002A1512" w:rsidRPr="002A1512" w14:paraId="7A635089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348DEC2E" w14:textId="77777777" w:rsidR="002A1512" w:rsidRPr="002A1512" w:rsidRDefault="002A1512">
            <w:r w:rsidRPr="002A1512">
              <w:t>ETNK1</w:t>
            </w:r>
          </w:p>
        </w:tc>
        <w:tc>
          <w:tcPr>
            <w:tcW w:w="2311" w:type="dxa"/>
            <w:hideMark/>
          </w:tcPr>
          <w:p w14:paraId="43AA7D8C" w14:textId="77777777" w:rsidR="002A1512" w:rsidRPr="002A1512" w:rsidRDefault="002A1512">
            <w:r w:rsidRPr="002A1512">
              <w:t>ethanolamine kinase 1</w:t>
            </w:r>
          </w:p>
        </w:tc>
        <w:tc>
          <w:tcPr>
            <w:tcW w:w="1948" w:type="dxa"/>
            <w:noWrap/>
            <w:hideMark/>
          </w:tcPr>
          <w:p w14:paraId="7E9F3FB8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3E5C6A35" w14:textId="77777777" w:rsidR="002A1512" w:rsidRPr="002A1512" w:rsidRDefault="002A1512">
            <w:r w:rsidRPr="002A1512">
              <w:t>kinase</w:t>
            </w:r>
          </w:p>
        </w:tc>
      </w:tr>
      <w:tr w:rsidR="002A1512" w:rsidRPr="002A1512" w14:paraId="1897F9EC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F159D71" w14:textId="77777777" w:rsidR="002A1512" w:rsidRPr="002A1512" w:rsidRDefault="002A1512">
            <w:r w:rsidRPr="002A1512">
              <w:t>FAM154A</w:t>
            </w:r>
          </w:p>
        </w:tc>
        <w:tc>
          <w:tcPr>
            <w:tcW w:w="2311" w:type="dxa"/>
            <w:hideMark/>
          </w:tcPr>
          <w:p w14:paraId="0B45D3B1" w14:textId="77777777" w:rsidR="002A1512" w:rsidRPr="002A1512" w:rsidRDefault="002A1512">
            <w:r w:rsidRPr="002A1512">
              <w:t>family with sequence similarity 154, member A</w:t>
            </w:r>
          </w:p>
        </w:tc>
        <w:tc>
          <w:tcPr>
            <w:tcW w:w="1948" w:type="dxa"/>
            <w:noWrap/>
            <w:hideMark/>
          </w:tcPr>
          <w:p w14:paraId="10D6E666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1F519A45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4B05AFF6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195B96B2" w14:textId="77777777" w:rsidR="002A1512" w:rsidRPr="002A1512" w:rsidRDefault="002A1512">
            <w:r w:rsidRPr="002A1512">
              <w:t>FAM207A</w:t>
            </w:r>
          </w:p>
        </w:tc>
        <w:tc>
          <w:tcPr>
            <w:tcW w:w="2311" w:type="dxa"/>
            <w:hideMark/>
          </w:tcPr>
          <w:p w14:paraId="69B0FAD6" w14:textId="77777777" w:rsidR="002A1512" w:rsidRPr="002A1512" w:rsidRDefault="002A1512">
            <w:r w:rsidRPr="002A1512">
              <w:t>family with sequence similarity 207, member A</w:t>
            </w:r>
          </w:p>
        </w:tc>
        <w:tc>
          <w:tcPr>
            <w:tcW w:w="1948" w:type="dxa"/>
            <w:noWrap/>
            <w:hideMark/>
          </w:tcPr>
          <w:p w14:paraId="4593CB38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51E7F743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2B34A5B6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343C5C6A" w14:textId="77777777" w:rsidR="002A1512" w:rsidRPr="002A1512" w:rsidRDefault="002A1512">
            <w:r w:rsidRPr="002A1512">
              <w:t>FAM221A</w:t>
            </w:r>
          </w:p>
        </w:tc>
        <w:tc>
          <w:tcPr>
            <w:tcW w:w="2311" w:type="dxa"/>
            <w:hideMark/>
          </w:tcPr>
          <w:p w14:paraId="0AB22581" w14:textId="77777777" w:rsidR="002A1512" w:rsidRPr="002A1512" w:rsidRDefault="002A1512">
            <w:r w:rsidRPr="002A1512">
              <w:t>family with sequence similarity 221, member A</w:t>
            </w:r>
          </w:p>
        </w:tc>
        <w:tc>
          <w:tcPr>
            <w:tcW w:w="1948" w:type="dxa"/>
            <w:noWrap/>
            <w:hideMark/>
          </w:tcPr>
          <w:p w14:paraId="6F5574EA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3C7337E8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72AE62FC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1DC5F636" w14:textId="77777777" w:rsidR="002A1512" w:rsidRPr="002A1512" w:rsidRDefault="002A1512">
            <w:r w:rsidRPr="002A1512">
              <w:t>FBF1</w:t>
            </w:r>
          </w:p>
        </w:tc>
        <w:tc>
          <w:tcPr>
            <w:tcW w:w="2311" w:type="dxa"/>
            <w:hideMark/>
          </w:tcPr>
          <w:p w14:paraId="4E8326D8" w14:textId="77777777" w:rsidR="002A1512" w:rsidRPr="002A1512" w:rsidRDefault="002A1512">
            <w:r w:rsidRPr="002A1512">
              <w:t>Fas (TNFRSF6) binding factor 1</w:t>
            </w:r>
          </w:p>
        </w:tc>
        <w:tc>
          <w:tcPr>
            <w:tcW w:w="1948" w:type="dxa"/>
            <w:noWrap/>
            <w:hideMark/>
          </w:tcPr>
          <w:p w14:paraId="18761346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04CE2000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52F53EDC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7184639" w14:textId="77777777" w:rsidR="002A1512" w:rsidRPr="002A1512" w:rsidRDefault="002A1512">
            <w:r w:rsidRPr="002A1512">
              <w:t>FBXO38</w:t>
            </w:r>
          </w:p>
        </w:tc>
        <w:tc>
          <w:tcPr>
            <w:tcW w:w="2311" w:type="dxa"/>
            <w:hideMark/>
          </w:tcPr>
          <w:p w14:paraId="694AC91A" w14:textId="77777777" w:rsidR="002A1512" w:rsidRPr="002A1512" w:rsidRDefault="002A1512">
            <w:r w:rsidRPr="002A1512">
              <w:t>F-box protein 38</w:t>
            </w:r>
          </w:p>
        </w:tc>
        <w:tc>
          <w:tcPr>
            <w:tcW w:w="1948" w:type="dxa"/>
            <w:noWrap/>
            <w:hideMark/>
          </w:tcPr>
          <w:p w14:paraId="7511E6D3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4AD11A92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391876DA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5796660" w14:textId="77777777" w:rsidR="002A1512" w:rsidRPr="002A1512" w:rsidRDefault="002A1512">
            <w:r w:rsidRPr="002A1512">
              <w:t>FEZ1</w:t>
            </w:r>
          </w:p>
        </w:tc>
        <w:tc>
          <w:tcPr>
            <w:tcW w:w="2311" w:type="dxa"/>
            <w:hideMark/>
          </w:tcPr>
          <w:p w14:paraId="3D592C4B" w14:textId="77777777" w:rsidR="002A1512" w:rsidRPr="002A1512" w:rsidRDefault="002A1512">
            <w:r w:rsidRPr="002A1512">
              <w:t xml:space="preserve">fasciculation and elongation protein zeta </w:t>
            </w:r>
            <w:r w:rsidRPr="002A1512">
              <w:lastRenderedPageBreak/>
              <w:t>1 (zygin I)</w:t>
            </w:r>
          </w:p>
        </w:tc>
        <w:tc>
          <w:tcPr>
            <w:tcW w:w="1948" w:type="dxa"/>
            <w:noWrap/>
            <w:hideMark/>
          </w:tcPr>
          <w:p w14:paraId="210514A9" w14:textId="77777777" w:rsidR="002A1512" w:rsidRPr="002A1512" w:rsidRDefault="002A1512">
            <w:r w:rsidRPr="002A1512">
              <w:lastRenderedPageBreak/>
              <w:t>Cytoplasm</w:t>
            </w:r>
          </w:p>
        </w:tc>
        <w:tc>
          <w:tcPr>
            <w:tcW w:w="2672" w:type="dxa"/>
            <w:noWrap/>
            <w:hideMark/>
          </w:tcPr>
          <w:p w14:paraId="5AF661F2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5987B798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7A945F49" w14:textId="77777777" w:rsidR="002A1512" w:rsidRPr="002A1512" w:rsidRDefault="002A1512">
            <w:r w:rsidRPr="002A1512">
              <w:lastRenderedPageBreak/>
              <w:t>FKBP1A</w:t>
            </w:r>
          </w:p>
        </w:tc>
        <w:tc>
          <w:tcPr>
            <w:tcW w:w="2311" w:type="dxa"/>
            <w:hideMark/>
          </w:tcPr>
          <w:p w14:paraId="29186869" w14:textId="77777777" w:rsidR="002A1512" w:rsidRPr="002A1512" w:rsidRDefault="002A1512">
            <w:r w:rsidRPr="002A1512">
              <w:t>FK506 binding protein 1A, 12kDa</w:t>
            </w:r>
          </w:p>
        </w:tc>
        <w:tc>
          <w:tcPr>
            <w:tcW w:w="1948" w:type="dxa"/>
            <w:noWrap/>
            <w:hideMark/>
          </w:tcPr>
          <w:p w14:paraId="286A4569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0FF588A4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2B951860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69B2F04" w14:textId="77777777" w:rsidR="002A1512" w:rsidRPr="002A1512" w:rsidRDefault="002A1512">
            <w:r w:rsidRPr="002A1512">
              <w:t>FMNL2</w:t>
            </w:r>
          </w:p>
        </w:tc>
        <w:tc>
          <w:tcPr>
            <w:tcW w:w="2311" w:type="dxa"/>
            <w:hideMark/>
          </w:tcPr>
          <w:p w14:paraId="4A677C67" w14:textId="77777777" w:rsidR="002A1512" w:rsidRPr="002A1512" w:rsidRDefault="002A1512">
            <w:r w:rsidRPr="002A1512">
              <w:t>formin-like 2</w:t>
            </w:r>
          </w:p>
        </w:tc>
        <w:tc>
          <w:tcPr>
            <w:tcW w:w="1948" w:type="dxa"/>
            <w:noWrap/>
            <w:hideMark/>
          </w:tcPr>
          <w:p w14:paraId="7F1C4DFC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7BE8C331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16A91E8F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11D4F22B" w14:textId="77777777" w:rsidR="002A1512" w:rsidRPr="002A1512" w:rsidRDefault="002A1512">
            <w:r w:rsidRPr="002A1512">
              <w:t>FOXR1</w:t>
            </w:r>
          </w:p>
        </w:tc>
        <w:tc>
          <w:tcPr>
            <w:tcW w:w="2311" w:type="dxa"/>
            <w:hideMark/>
          </w:tcPr>
          <w:p w14:paraId="315B268D" w14:textId="77777777" w:rsidR="002A1512" w:rsidRPr="002A1512" w:rsidRDefault="002A1512">
            <w:r w:rsidRPr="002A1512">
              <w:t>forkhead box R1</w:t>
            </w:r>
          </w:p>
        </w:tc>
        <w:tc>
          <w:tcPr>
            <w:tcW w:w="1948" w:type="dxa"/>
            <w:noWrap/>
            <w:hideMark/>
          </w:tcPr>
          <w:p w14:paraId="10E2BB47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65375447" w14:textId="77777777" w:rsidR="002A1512" w:rsidRPr="002A1512" w:rsidRDefault="002A1512">
            <w:r w:rsidRPr="002A1512">
              <w:t>transcription regulator</w:t>
            </w:r>
          </w:p>
        </w:tc>
      </w:tr>
      <w:tr w:rsidR="002A1512" w:rsidRPr="002A1512" w14:paraId="4B98BBC2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7106039A" w14:textId="77777777" w:rsidR="002A1512" w:rsidRPr="002A1512" w:rsidRDefault="002A1512">
            <w:r w:rsidRPr="002A1512">
              <w:t>GAS2L2</w:t>
            </w:r>
          </w:p>
        </w:tc>
        <w:tc>
          <w:tcPr>
            <w:tcW w:w="2311" w:type="dxa"/>
            <w:hideMark/>
          </w:tcPr>
          <w:p w14:paraId="0EC518DE" w14:textId="77777777" w:rsidR="002A1512" w:rsidRPr="002A1512" w:rsidRDefault="002A1512">
            <w:r w:rsidRPr="002A1512">
              <w:t>growth arrest-specific 2 like 2</w:t>
            </w:r>
          </w:p>
        </w:tc>
        <w:tc>
          <w:tcPr>
            <w:tcW w:w="1948" w:type="dxa"/>
            <w:noWrap/>
            <w:hideMark/>
          </w:tcPr>
          <w:p w14:paraId="3A57C21C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53BE6E42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412D9DA7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3D67DCE4" w14:textId="77777777" w:rsidR="002A1512" w:rsidRPr="002A1512" w:rsidRDefault="002A1512">
            <w:r w:rsidRPr="002A1512">
              <w:t>GET4</w:t>
            </w:r>
          </w:p>
        </w:tc>
        <w:tc>
          <w:tcPr>
            <w:tcW w:w="2311" w:type="dxa"/>
            <w:hideMark/>
          </w:tcPr>
          <w:p w14:paraId="5491E161" w14:textId="77777777" w:rsidR="002A1512" w:rsidRPr="002A1512" w:rsidRDefault="002A1512">
            <w:r w:rsidRPr="002A1512">
              <w:t>golgi to ER traffic protein 4 homolog (S. cerevisiae)</w:t>
            </w:r>
          </w:p>
        </w:tc>
        <w:tc>
          <w:tcPr>
            <w:tcW w:w="1948" w:type="dxa"/>
            <w:noWrap/>
            <w:hideMark/>
          </w:tcPr>
          <w:p w14:paraId="7B803C2C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01916072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78517B23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0E05D7E7" w14:textId="77777777" w:rsidR="002A1512" w:rsidRPr="002A1512" w:rsidRDefault="002A1512">
            <w:r w:rsidRPr="002A1512">
              <w:t>GLRX2</w:t>
            </w:r>
          </w:p>
        </w:tc>
        <w:tc>
          <w:tcPr>
            <w:tcW w:w="2311" w:type="dxa"/>
            <w:hideMark/>
          </w:tcPr>
          <w:p w14:paraId="11387BC2" w14:textId="77777777" w:rsidR="002A1512" w:rsidRPr="002A1512" w:rsidRDefault="002A1512">
            <w:r w:rsidRPr="002A1512">
              <w:t>glutaredoxin 2</w:t>
            </w:r>
          </w:p>
        </w:tc>
        <w:tc>
          <w:tcPr>
            <w:tcW w:w="1948" w:type="dxa"/>
            <w:noWrap/>
            <w:hideMark/>
          </w:tcPr>
          <w:p w14:paraId="3EF075DA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29E604C3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4A7D2C80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68EDE6CC" w14:textId="77777777" w:rsidR="002A1512" w:rsidRPr="002A1512" w:rsidRDefault="002A1512">
            <w:r w:rsidRPr="002A1512">
              <w:t>GLTSCR1L</w:t>
            </w:r>
          </w:p>
        </w:tc>
        <w:tc>
          <w:tcPr>
            <w:tcW w:w="2311" w:type="dxa"/>
            <w:hideMark/>
          </w:tcPr>
          <w:p w14:paraId="09BC0E55" w14:textId="77777777" w:rsidR="002A1512" w:rsidRPr="002A1512" w:rsidRDefault="002A1512">
            <w:r w:rsidRPr="002A1512">
              <w:t>GLTSCR1-like</w:t>
            </w:r>
          </w:p>
        </w:tc>
        <w:tc>
          <w:tcPr>
            <w:tcW w:w="1948" w:type="dxa"/>
            <w:noWrap/>
            <w:hideMark/>
          </w:tcPr>
          <w:p w14:paraId="0E7E8DC7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2811B5EE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5D5A0721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3F20F774" w14:textId="77777777" w:rsidR="002A1512" w:rsidRPr="002A1512" w:rsidRDefault="002A1512">
            <w:r w:rsidRPr="002A1512">
              <w:t>GNAO1</w:t>
            </w:r>
          </w:p>
        </w:tc>
        <w:tc>
          <w:tcPr>
            <w:tcW w:w="2311" w:type="dxa"/>
            <w:hideMark/>
          </w:tcPr>
          <w:p w14:paraId="6EC1E585" w14:textId="77777777" w:rsidR="002A1512" w:rsidRPr="002A1512" w:rsidRDefault="002A1512">
            <w:r w:rsidRPr="002A1512">
              <w:t>guanine nucleotide binding protein (G protein), alpha activating activity polypeptide O</w:t>
            </w:r>
          </w:p>
        </w:tc>
        <w:tc>
          <w:tcPr>
            <w:tcW w:w="1948" w:type="dxa"/>
            <w:noWrap/>
            <w:hideMark/>
          </w:tcPr>
          <w:p w14:paraId="1F8F0AFE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4DA5667F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4F35798A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61D05387" w14:textId="77777777" w:rsidR="002A1512" w:rsidRPr="002A1512" w:rsidRDefault="002A1512">
            <w:r w:rsidRPr="002A1512">
              <w:t>GNAT1</w:t>
            </w:r>
          </w:p>
        </w:tc>
        <w:tc>
          <w:tcPr>
            <w:tcW w:w="2311" w:type="dxa"/>
            <w:hideMark/>
          </w:tcPr>
          <w:p w14:paraId="10215A62" w14:textId="77777777" w:rsidR="002A1512" w:rsidRPr="002A1512" w:rsidRDefault="002A1512">
            <w:r w:rsidRPr="002A1512">
              <w:t>guanine nucleotide binding protein (G protein), alpha transducing activity polypeptide 1</w:t>
            </w:r>
          </w:p>
        </w:tc>
        <w:tc>
          <w:tcPr>
            <w:tcW w:w="1948" w:type="dxa"/>
            <w:noWrap/>
            <w:hideMark/>
          </w:tcPr>
          <w:p w14:paraId="6A950A23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72B2C4D1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0F5C4CA5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51848776" w14:textId="77777777" w:rsidR="002A1512" w:rsidRPr="002A1512" w:rsidRDefault="002A1512">
            <w:r w:rsidRPr="002A1512">
              <w:t>GPR50</w:t>
            </w:r>
          </w:p>
        </w:tc>
        <w:tc>
          <w:tcPr>
            <w:tcW w:w="2311" w:type="dxa"/>
            <w:hideMark/>
          </w:tcPr>
          <w:p w14:paraId="644D9C05" w14:textId="77777777" w:rsidR="002A1512" w:rsidRPr="002A1512" w:rsidRDefault="002A1512">
            <w:r w:rsidRPr="002A1512">
              <w:t>G protein-coupled receptor 50</w:t>
            </w:r>
          </w:p>
        </w:tc>
        <w:tc>
          <w:tcPr>
            <w:tcW w:w="1948" w:type="dxa"/>
            <w:noWrap/>
            <w:hideMark/>
          </w:tcPr>
          <w:p w14:paraId="10676A13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6A5D10D9" w14:textId="77777777" w:rsidR="002A1512" w:rsidRPr="002A1512" w:rsidRDefault="002A1512">
            <w:r w:rsidRPr="002A1512">
              <w:t>G-protein coupled receptor</w:t>
            </w:r>
          </w:p>
        </w:tc>
      </w:tr>
      <w:tr w:rsidR="002A1512" w:rsidRPr="002A1512" w14:paraId="4CAA04D1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62F51A6D" w14:textId="77777777" w:rsidR="002A1512" w:rsidRPr="002A1512" w:rsidRDefault="002A1512">
            <w:r w:rsidRPr="002A1512">
              <w:t>GRM6</w:t>
            </w:r>
          </w:p>
        </w:tc>
        <w:tc>
          <w:tcPr>
            <w:tcW w:w="2311" w:type="dxa"/>
            <w:hideMark/>
          </w:tcPr>
          <w:p w14:paraId="7003A22F" w14:textId="77777777" w:rsidR="002A1512" w:rsidRPr="002A1512" w:rsidRDefault="002A1512">
            <w:r w:rsidRPr="002A1512">
              <w:t>glutamate receptor, metabotropic 6</w:t>
            </w:r>
          </w:p>
        </w:tc>
        <w:tc>
          <w:tcPr>
            <w:tcW w:w="1948" w:type="dxa"/>
            <w:noWrap/>
            <w:hideMark/>
          </w:tcPr>
          <w:p w14:paraId="5671D611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682E20B7" w14:textId="77777777" w:rsidR="002A1512" w:rsidRPr="002A1512" w:rsidRDefault="002A1512">
            <w:r w:rsidRPr="002A1512">
              <w:t>G-protein coupled receptor</w:t>
            </w:r>
          </w:p>
        </w:tc>
      </w:tr>
      <w:tr w:rsidR="002A1512" w:rsidRPr="002A1512" w14:paraId="141AC5FE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318794D4" w14:textId="77777777" w:rsidR="002A1512" w:rsidRPr="002A1512" w:rsidRDefault="002A1512">
            <w:r w:rsidRPr="002A1512">
              <w:t>HIGD2B</w:t>
            </w:r>
          </w:p>
        </w:tc>
        <w:tc>
          <w:tcPr>
            <w:tcW w:w="2311" w:type="dxa"/>
            <w:hideMark/>
          </w:tcPr>
          <w:p w14:paraId="396546C2" w14:textId="77777777" w:rsidR="002A1512" w:rsidRPr="002A1512" w:rsidRDefault="002A1512">
            <w:r w:rsidRPr="002A1512">
              <w:t>HIG1 hypoxia inducible domain family, member 2B</w:t>
            </w:r>
          </w:p>
        </w:tc>
        <w:tc>
          <w:tcPr>
            <w:tcW w:w="1948" w:type="dxa"/>
            <w:noWrap/>
            <w:hideMark/>
          </w:tcPr>
          <w:p w14:paraId="7D584DB9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3FAABCD3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56119FC8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622A64DB" w14:textId="77777777" w:rsidR="002A1512" w:rsidRPr="002A1512" w:rsidRDefault="002A1512">
            <w:r w:rsidRPr="002A1512">
              <w:t>HLF</w:t>
            </w:r>
          </w:p>
        </w:tc>
        <w:tc>
          <w:tcPr>
            <w:tcW w:w="2311" w:type="dxa"/>
            <w:hideMark/>
          </w:tcPr>
          <w:p w14:paraId="0F6C1F9F" w14:textId="77777777" w:rsidR="002A1512" w:rsidRPr="002A1512" w:rsidRDefault="002A1512">
            <w:r w:rsidRPr="002A1512">
              <w:t>hepatic leukemia factor</w:t>
            </w:r>
          </w:p>
        </w:tc>
        <w:tc>
          <w:tcPr>
            <w:tcW w:w="1948" w:type="dxa"/>
            <w:noWrap/>
            <w:hideMark/>
          </w:tcPr>
          <w:p w14:paraId="4205C61E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728E3EF1" w14:textId="77777777" w:rsidR="002A1512" w:rsidRPr="002A1512" w:rsidRDefault="002A1512">
            <w:r w:rsidRPr="002A1512">
              <w:t>transcription regulator</w:t>
            </w:r>
          </w:p>
        </w:tc>
      </w:tr>
      <w:tr w:rsidR="002A1512" w:rsidRPr="002A1512" w14:paraId="3AC2F34F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7D2B9BC9" w14:textId="77777777" w:rsidR="002A1512" w:rsidRPr="002A1512" w:rsidRDefault="002A1512">
            <w:r w:rsidRPr="002A1512">
              <w:t>HN1</w:t>
            </w:r>
          </w:p>
        </w:tc>
        <w:tc>
          <w:tcPr>
            <w:tcW w:w="2311" w:type="dxa"/>
            <w:hideMark/>
          </w:tcPr>
          <w:p w14:paraId="0D046FF3" w14:textId="77777777" w:rsidR="002A1512" w:rsidRPr="002A1512" w:rsidRDefault="002A1512">
            <w:r w:rsidRPr="002A1512">
              <w:t>hematological and neurological expressed 1</w:t>
            </w:r>
          </w:p>
        </w:tc>
        <w:tc>
          <w:tcPr>
            <w:tcW w:w="1948" w:type="dxa"/>
            <w:noWrap/>
            <w:hideMark/>
          </w:tcPr>
          <w:p w14:paraId="7E476F8D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158F6FDB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6AE9B347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63FCF3DD" w14:textId="77777777" w:rsidR="002A1512" w:rsidRPr="002A1512" w:rsidRDefault="002A1512">
            <w:r w:rsidRPr="002A1512">
              <w:t>HNRNPA3P1</w:t>
            </w:r>
          </w:p>
        </w:tc>
        <w:tc>
          <w:tcPr>
            <w:tcW w:w="2311" w:type="dxa"/>
            <w:hideMark/>
          </w:tcPr>
          <w:p w14:paraId="7A246123" w14:textId="77777777" w:rsidR="002A1512" w:rsidRPr="002A1512" w:rsidRDefault="002A1512">
            <w:r w:rsidRPr="002A1512">
              <w:t>heterogeneous nuclear ribonucleoprotein A3 pseudogene 1</w:t>
            </w:r>
          </w:p>
        </w:tc>
        <w:tc>
          <w:tcPr>
            <w:tcW w:w="1948" w:type="dxa"/>
            <w:noWrap/>
            <w:hideMark/>
          </w:tcPr>
          <w:p w14:paraId="60AF8595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48A4875C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5E454FF7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228FA959" w14:textId="77777777" w:rsidR="002A1512" w:rsidRPr="002A1512" w:rsidRDefault="002A1512">
            <w:r w:rsidRPr="002A1512">
              <w:t>HSP90AB4P</w:t>
            </w:r>
          </w:p>
        </w:tc>
        <w:tc>
          <w:tcPr>
            <w:tcW w:w="2311" w:type="dxa"/>
            <w:hideMark/>
          </w:tcPr>
          <w:p w14:paraId="7C608D3A" w14:textId="77777777" w:rsidR="002A1512" w:rsidRPr="002A1512" w:rsidRDefault="002A1512">
            <w:r w:rsidRPr="002A1512">
              <w:t>heat shock protein 90kDa alpha (cytosolic), class B member 4, pseudogene</w:t>
            </w:r>
          </w:p>
        </w:tc>
        <w:tc>
          <w:tcPr>
            <w:tcW w:w="1948" w:type="dxa"/>
            <w:noWrap/>
            <w:hideMark/>
          </w:tcPr>
          <w:p w14:paraId="1F16D85E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4A775003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3E7A8E87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4199E82" w14:textId="77777777" w:rsidR="002A1512" w:rsidRPr="002A1512" w:rsidRDefault="002A1512">
            <w:r w:rsidRPr="002A1512">
              <w:t>IGFL1</w:t>
            </w:r>
          </w:p>
        </w:tc>
        <w:tc>
          <w:tcPr>
            <w:tcW w:w="2311" w:type="dxa"/>
            <w:hideMark/>
          </w:tcPr>
          <w:p w14:paraId="05E2AAA9" w14:textId="77777777" w:rsidR="002A1512" w:rsidRPr="002A1512" w:rsidRDefault="002A1512">
            <w:r w:rsidRPr="002A1512">
              <w:t>IGF-like family member 1</w:t>
            </w:r>
          </w:p>
        </w:tc>
        <w:tc>
          <w:tcPr>
            <w:tcW w:w="1948" w:type="dxa"/>
            <w:noWrap/>
            <w:hideMark/>
          </w:tcPr>
          <w:p w14:paraId="63B9C92B" w14:textId="77777777" w:rsidR="002A1512" w:rsidRPr="002A1512" w:rsidRDefault="002A1512">
            <w:r w:rsidRPr="002A1512">
              <w:t>Extracellular Space</w:t>
            </w:r>
          </w:p>
        </w:tc>
        <w:tc>
          <w:tcPr>
            <w:tcW w:w="2672" w:type="dxa"/>
            <w:noWrap/>
            <w:hideMark/>
          </w:tcPr>
          <w:p w14:paraId="6967642A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1E2F9649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7EBAA0C3" w14:textId="77777777" w:rsidR="002A1512" w:rsidRPr="002A1512" w:rsidRDefault="002A1512">
            <w:r w:rsidRPr="002A1512">
              <w:t>IGSF11</w:t>
            </w:r>
          </w:p>
        </w:tc>
        <w:tc>
          <w:tcPr>
            <w:tcW w:w="2311" w:type="dxa"/>
            <w:hideMark/>
          </w:tcPr>
          <w:p w14:paraId="58B6633B" w14:textId="77777777" w:rsidR="002A1512" w:rsidRPr="002A1512" w:rsidRDefault="002A1512">
            <w:r w:rsidRPr="002A1512">
              <w:t>immunoglobulin superfamily, member 11</w:t>
            </w:r>
          </w:p>
        </w:tc>
        <w:tc>
          <w:tcPr>
            <w:tcW w:w="1948" w:type="dxa"/>
            <w:noWrap/>
            <w:hideMark/>
          </w:tcPr>
          <w:p w14:paraId="6809BB27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585DB683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1A16CDC6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2A52811" w14:textId="77777777" w:rsidR="002A1512" w:rsidRPr="002A1512" w:rsidRDefault="002A1512">
            <w:r w:rsidRPr="002A1512">
              <w:t>INO80C</w:t>
            </w:r>
          </w:p>
        </w:tc>
        <w:tc>
          <w:tcPr>
            <w:tcW w:w="2311" w:type="dxa"/>
            <w:hideMark/>
          </w:tcPr>
          <w:p w14:paraId="34FEDAD6" w14:textId="77777777" w:rsidR="002A1512" w:rsidRPr="002A1512" w:rsidRDefault="002A1512">
            <w:r w:rsidRPr="002A1512">
              <w:t>INO80 complex subunit C</w:t>
            </w:r>
          </w:p>
        </w:tc>
        <w:tc>
          <w:tcPr>
            <w:tcW w:w="1948" w:type="dxa"/>
            <w:noWrap/>
            <w:hideMark/>
          </w:tcPr>
          <w:p w14:paraId="301E023C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0A487E02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163CDC7B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77E0DD7F" w14:textId="77777777" w:rsidR="002A1512" w:rsidRPr="002A1512" w:rsidRDefault="002A1512">
            <w:r w:rsidRPr="002A1512">
              <w:t>JUP</w:t>
            </w:r>
          </w:p>
        </w:tc>
        <w:tc>
          <w:tcPr>
            <w:tcW w:w="2311" w:type="dxa"/>
            <w:hideMark/>
          </w:tcPr>
          <w:p w14:paraId="089E56AA" w14:textId="77777777" w:rsidR="002A1512" w:rsidRPr="002A1512" w:rsidRDefault="002A1512">
            <w:r w:rsidRPr="002A1512">
              <w:t>junction plakoglobin</w:t>
            </w:r>
          </w:p>
        </w:tc>
        <w:tc>
          <w:tcPr>
            <w:tcW w:w="1948" w:type="dxa"/>
            <w:noWrap/>
            <w:hideMark/>
          </w:tcPr>
          <w:p w14:paraId="3D6F5F3F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74A5C328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1D004101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37E31368" w14:textId="77777777" w:rsidR="002A1512" w:rsidRPr="002A1512" w:rsidRDefault="002A1512">
            <w:r w:rsidRPr="002A1512">
              <w:t>KIF18A</w:t>
            </w:r>
          </w:p>
        </w:tc>
        <w:tc>
          <w:tcPr>
            <w:tcW w:w="2311" w:type="dxa"/>
            <w:hideMark/>
          </w:tcPr>
          <w:p w14:paraId="1D6C4384" w14:textId="77777777" w:rsidR="002A1512" w:rsidRPr="002A1512" w:rsidRDefault="002A1512">
            <w:r w:rsidRPr="002A1512">
              <w:t xml:space="preserve">kinesin family member </w:t>
            </w:r>
            <w:r w:rsidRPr="002A1512">
              <w:lastRenderedPageBreak/>
              <w:t>18A</w:t>
            </w:r>
          </w:p>
        </w:tc>
        <w:tc>
          <w:tcPr>
            <w:tcW w:w="1948" w:type="dxa"/>
            <w:noWrap/>
            <w:hideMark/>
          </w:tcPr>
          <w:p w14:paraId="5D66E469" w14:textId="77777777" w:rsidR="002A1512" w:rsidRPr="002A1512" w:rsidRDefault="002A1512">
            <w:r w:rsidRPr="002A1512">
              <w:lastRenderedPageBreak/>
              <w:t>Cytoplasm</w:t>
            </w:r>
          </w:p>
        </w:tc>
        <w:tc>
          <w:tcPr>
            <w:tcW w:w="2672" w:type="dxa"/>
            <w:noWrap/>
            <w:hideMark/>
          </w:tcPr>
          <w:p w14:paraId="4F557898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72017FF9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DCA786A" w14:textId="77777777" w:rsidR="002A1512" w:rsidRPr="002A1512" w:rsidRDefault="002A1512">
            <w:r w:rsidRPr="002A1512">
              <w:lastRenderedPageBreak/>
              <w:t>KIF3B</w:t>
            </w:r>
          </w:p>
        </w:tc>
        <w:tc>
          <w:tcPr>
            <w:tcW w:w="2311" w:type="dxa"/>
            <w:hideMark/>
          </w:tcPr>
          <w:p w14:paraId="4B7A4510" w14:textId="77777777" w:rsidR="002A1512" w:rsidRPr="002A1512" w:rsidRDefault="002A1512">
            <w:r w:rsidRPr="002A1512">
              <w:t>kinesin family member 3B</w:t>
            </w:r>
          </w:p>
        </w:tc>
        <w:tc>
          <w:tcPr>
            <w:tcW w:w="1948" w:type="dxa"/>
            <w:noWrap/>
            <w:hideMark/>
          </w:tcPr>
          <w:p w14:paraId="2CB84663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34711A0F" w14:textId="77777777" w:rsidR="002A1512" w:rsidRPr="002A1512" w:rsidRDefault="002A1512">
            <w:r w:rsidRPr="002A1512">
              <w:t>transporter</w:t>
            </w:r>
          </w:p>
        </w:tc>
      </w:tr>
      <w:tr w:rsidR="002A1512" w:rsidRPr="002A1512" w14:paraId="505B19D8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3E975B15" w14:textId="77777777" w:rsidR="002A1512" w:rsidRPr="002A1512" w:rsidRDefault="002A1512">
            <w:r w:rsidRPr="002A1512">
              <w:t>KIR3DL3</w:t>
            </w:r>
          </w:p>
        </w:tc>
        <w:tc>
          <w:tcPr>
            <w:tcW w:w="2311" w:type="dxa"/>
            <w:hideMark/>
          </w:tcPr>
          <w:p w14:paraId="4F8E168F" w14:textId="77777777" w:rsidR="002A1512" w:rsidRPr="002A1512" w:rsidRDefault="002A1512">
            <w:r w:rsidRPr="002A1512">
              <w:t>killer cell immunoglobulin-like receptor, three domains, long cytoplasmic tail, 3</w:t>
            </w:r>
          </w:p>
        </w:tc>
        <w:tc>
          <w:tcPr>
            <w:tcW w:w="1948" w:type="dxa"/>
            <w:noWrap/>
            <w:hideMark/>
          </w:tcPr>
          <w:p w14:paraId="1904554D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56492D48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2980100F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51FB4284" w14:textId="77777777" w:rsidR="002A1512" w:rsidRPr="002A1512" w:rsidRDefault="002A1512">
            <w:r w:rsidRPr="002A1512">
              <w:t>KPNA2</w:t>
            </w:r>
          </w:p>
        </w:tc>
        <w:tc>
          <w:tcPr>
            <w:tcW w:w="2311" w:type="dxa"/>
            <w:hideMark/>
          </w:tcPr>
          <w:p w14:paraId="2F33B3FF" w14:textId="77777777" w:rsidR="002A1512" w:rsidRPr="002A1512" w:rsidRDefault="002A1512">
            <w:r w:rsidRPr="002A1512">
              <w:t>karyopherin alpha 2 (RAG cohort 1, importin alpha 1)</w:t>
            </w:r>
          </w:p>
        </w:tc>
        <w:tc>
          <w:tcPr>
            <w:tcW w:w="1948" w:type="dxa"/>
            <w:noWrap/>
            <w:hideMark/>
          </w:tcPr>
          <w:p w14:paraId="6D8D02A5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55AB58F2" w14:textId="77777777" w:rsidR="002A1512" w:rsidRPr="002A1512" w:rsidRDefault="002A1512">
            <w:r w:rsidRPr="002A1512">
              <w:t>transporter</w:t>
            </w:r>
          </w:p>
        </w:tc>
      </w:tr>
      <w:tr w:rsidR="002A1512" w:rsidRPr="002A1512" w14:paraId="24BBF7CB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30F4E89D" w14:textId="77777777" w:rsidR="002A1512" w:rsidRPr="002A1512" w:rsidRDefault="002A1512">
            <w:r w:rsidRPr="002A1512">
              <w:t>LACTB</w:t>
            </w:r>
          </w:p>
        </w:tc>
        <w:tc>
          <w:tcPr>
            <w:tcW w:w="2311" w:type="dxa"/>
            <w:hideMark/>
          </w:tcPr>
          <w:p w14:paraId="3E8CAEB8" w14:textId="77777777" w:rsidR="002A1512" w:rsidRPr="002A1512" w:rsidRDefault="002A1512">
            <w:r w:rsidRPr="002A1512">
              <w:t>lactamase, beta</w:t>
            </w:r>
          </w:p>
        </w:tc>
        <w:tc>
          <w:tcPr>
            <w:tcW w:w="1948" w:type="dxa"/>
            <w:noWrap/>
            <w:hideMark/>
          </w:tcPr>
          <w:p w14:paraId="3617A0F6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4386C838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352BFD88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5A1DEC5A" w14:textId="77777777" w:rsidR="002A1512" w:rsidRPr="002A1512" w:rsidRDefault="002A1512">
            <w:r w:rsidRPr="002A1512">
              <w:t>LHX5</w:t>
            </w:r>
          </w:p>
        </w:tc>
        <w:tc>
          <w:tcPr>
            <w:tcW w:w="2311" w:type="dxa"/>
            <w:hideMark/>
          </w:tcPr>
          <w:p w14:paraId="49012F15" w14:textId="77777777" w:rsidR="002A1512" w:rsidRPr="002A1512" w:rsidRDefault="002A1512">
            <w:r w:rsidRPr="002A1512">
              <w:t>LIM homeobox 5</w:t>
            </w:r>
          </w:p>
        </w:tc>
        <w:tc>
          <w:tcPr>
            <w:tcW w:w="1948" w:type="dxa"/>
            <w:noWrap/>
            <w:hideMark/>
          </w:tcPr>
          <w:p w14:paraId="4D78122B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125DD7C9" w14:textId="77777777" w:rsidR="002A1512" w:rsidRPr="002A1512" w:rsidRDefault="002A1512">
            <w:r w:rsidRPr="002A1512">
              <w:t>transcription regulator</w:t>
            </w:r>
          </w:p>
        </w:tc>
      </w:tr>
      <w:tr w:rsidR="002A1512" w:rsidRPr="002A1512" w14:paraId="78846F72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73AA1721" w14:textId="77777777" w:rsidR="002A1512" w:rsidRPr="002A1512" w:rsidRDefault="002A1512">
            <w:r w:rsidRPr="002A1512">
              <w:t>LOC648691</w:t>
            </w:r>
          </w:p>
        </w:tc>
        <w:tc>
          <w:tcPr>
            <w:tcW w:w="2311" w:type="dxa"/>
            <w:hideMark/>
          </w:tcPr>
          <w:p w14:paraId="5F464D30" w14:textId="77777777" w:rsidR="002A1512" w:rsidRPr="002A1512" w:rsidRDefault="002A1512">
            <w:r w:rsidRPr="002A1512">
              <w:t>uncharacterized LOC648691</w:t>
            </w:r>
          </w:p>
        </w:tc>
        <w:tc>
          <w:tcPr>
            <w:tcW w:w="1948" w:type="dxa"/>
            <w:noWrap/>
            <w:hideMark/>
          </w:tcPr>
          <w:p w14:paraId="270C228D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17963538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3A7B552A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0BB45AE8" w14:textId="77777777" w:rsidR="002A1512" w:rsidRPr="002A1512" w:rsidRDefault="002A1512">
            <w:r w:rsidRPr="002A1512">
              <w:t>LSM12</w:t>
            </w:r>
          </w:p>
        </w:tc>
        <w:tc>
          <w:tcPr>
            <w:tcW w:w="2311" w:type="dxa"/>
            <w:hideMark/>
          </w:tcPr>
          <w:p w14:paraId="21103EBD" w14:textId="77777777" w:rsidR="002A1512" w:rsidRPr="002A1512" w:rsidRDefault="002A1512">
            <w:r w:rsidRPr="002A1512">
              <w:t>LSM12 homolog (S. cerevisiae)</w:t>
            </w:r>
          </w:p>
        </w:tc>
        <w:tc>
          <w:tcPr>
            <w:tcW w:w="1948" w:type="dxa"/>
            <w:noWrap/>
            <w:hideMark/>
          </w:tcPr>
          <w:p w14:paraId="0743A4F1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491B6194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047E0ED4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87F0367" w14:textId="77777777" w:rsidR="002A1512" w:rsidRPr="002A1512" w:rsidRDefault="002A1512">
            <w:r w:rsidRPr="002A1512">
              <w:t>MAPK6</w:t>
            </w:r>
          </w:p>
        </w:tc>
        <w:tc>
          <w:tcPr>
            <w:tcW w:w="2311" w:type="dxa"/>
            <w:hideMark/>
          </w:tcPr>
          <w:p w14:paraId="2BB24369" w14:textId="77777777" w:rsidR="002A1512" w:rsidRPr="002A1512" w:rsidRDefault="002A1512">
            <w:r w:rsidRPr="002A1512">
              <w:t>mitogen-activated protein kinase 6</w:t>
            </w:r>
          </w:p>
        </w:tc>
        <w:tc>
          <w:tcPr>
            <w:tcW w:w="1948" w:type="dxa"/>
            <w:noWrap/>
            <w:hideMark/>
          </w:tcPr>
          <w:p w14:paraId="70D0E770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194B9ACB" w14:textId="77777777" w:rsidR="002A1512" w:rsidRPr="002A1512" w:rsidRDefault="002A1512">
            <w:r w:rsidRPr="002A1512">
              <w:t>kinase</w:t>
            </w:r>
          </w:p>
        </w:tc>
      </w:tr>
      <w:tr w:rsidR="002A1512" w:rsidRPr="002A1512" w14:paraId="29F3CFA9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730B8D84" w14:textId="77777777" w:rsidR="002A1512" w:rsidRPr="002A1512" w:rsidRDefault="002A1512">
            <w:r w:rsidRPr="002A1512">
              <w:t>MASP1</w:t>
            </w:r>
          </w:p>
        </w:tc>
        <w:tc>
          <w:tcPr>
            <w:tcW w:w="2311" w:type="dxa"/>
            <w:hideMark/>
          </w:tcPr>
          <w:p w14:paraId="1D40EB21" w14:textId="77777777" w:rsidR="002A1512" w:rsidRPr="002A1512" w:rsidRDefault="002A1512">
            <w:r w:rsidRPr="002A1512">
              <w:t>mannan-binding lectin serine peptidase 1 (C4/C2 activating component of Ra-reactive factor)</w:t>
            </w:r>
          </w:p>
        </w:tc>
        <w:tc>
          <w:tcPr>
            <w:tcW w:w="1948" w:type="dxa"/>
            <w:noWrap/>
            <w:hideMark/>
          </w:tcPr>
          <w:p w14:paraId="5E89134C" w14:textId="77777777" w:rsidR="002A1512" w:rsidRPr="002A1512" w:rsidRDefault="002A1512">
            <w:r w:rsidRPr="002A1512">
              <w:t>Extracellular Space</w:t>
            </w:r>
          </w:p>
        </w:tc>
        <w:tc>
          <w:tcPr>
            <w:tcW w:w="2672" w:type="dxa"/>
            <w:noWrap/>
            <w:hideMark/>
          </w:tcPr>
          <w:p w14:paraId="4BB6414C" w14:textId="77777777" w:rsidR="002A1512" w:rsidRPr="002A1512" w:rsidRDefault="002A1512">
            <w:r w:rsidRPr="002A1512">
              <w:t>peptidase</w:t>
            </w:r>
          </w:p>
        </w:tc>
      </w:tr>
      <w:tr w:rsidR="002A1512" w:rsidRPr="002A1512" w14:paraId="3C2E19F2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09725213" w14:textId="77777777" w:rsidR="002A1512" w:rsidRPr="002A1512" w:rsidRDefault="002A1512">
            <w:r w:rsidRPr="002A1512">
              <w:t>MED14</w:t>
            </w:r>
          </w:p>
        </w:tc>
        <w:tc>
          <w:tcPr>
            <w:tcW w:w="2311" w:type="dxa"/>
            <w:hideMark/>
          </w:tcPr>
          <w:p w14:paraId="01C367EA" w14:textId="77777777" w:rsidR="002A1512" w:rsidRPr="002A1512" w:rsidRDefault="002A1512">
            <w:r w:rsidRPr="002A1512">
              <w:t>mediator complex subunit 14</w:t>
            </w:r>
          </w:p>
        </w:tc>
        <w:tc>
          <w:tcPr>
            <w:tcW w:w="1948" w:type="dxa"/>
            <w:noWrap/>
            <w:hideMark/>
          </w:tcPr>
          <w:p w14:paraId="40763AA6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12B4C674" w14:textId="77777777" w:rsidR="002A1512" w:rsidRPr="002A1512" w:rsidRDefault="002A1512">
            <w:r w:rsidRPr="002A1512">
              <w:t>transcription regulator</w:t>
            </w:r>
          </w:p>
        </w:tc>
      </w:tr>
      <w:tr w:rsidR="002A1512" w:rsidRPr="002A1512" w14:paraId="390B3866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FA62F88" w14:textId="77777777" w:rsidR="002A1512" w:rsidRPr="002A1512" w:rsidRDefault="002A1512">
            <w:r w:rsidRPr="002A1512">
              <w:t>MTFMT</w:t>
            </w:r>
          </w:p>
        </w:tc>
        <w:tc>
          <w:tcPr>
            <w:tcW w:w="2311" w:type="dxa"/>
            <w:hideMark/>
          </w:tcPr>
          <w:p w14:paraId="357A4D59" w14:textId="77777777" w:rsidR="002A1512" w:rsidRPr="002A1512" w:rsidRDefault="002A1512">
            <w:r w:rsidRPr="002A1512">
              <w:t>mitochondrial methionyl-tRNA formyltransferase</w:t>
            </w:r>
          </w:p>
        </w:tc>
        <w:tc>
          <w:tcPr>
            <w:tcW w:w="1948" w:type="dxa"/>
            <w:noWrap/>
            <w:hideMark/>
          </w:tcPr>
          <w:p w14:paraId="2FF61A1D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0F5488A7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4F17101F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7E7F70B3" w14:textId="77777777" w:rsidR="002A1512" w:rsidRPr="002A1512" w:rsidRDefault="002A1512">
            <w:r w:rsidRPr="002A1512">
              <w:t>NRXN1</w:t>
            </w:r>
          </w:p>
        </w:tc>
        <w:tc>
          <w:tcPr>
            <w:tcW w:w="2311" w:type="dxa"/>
            <w:hideMark/>
          </w:tcPr>
          <w:p w14:paraId="7A138673" w14:textId="77777777" w:rsidR="002A1512" w:rsidRPr="002A1512" w:rsidRDefault="002A1512">
            <w:r w:rsidRPr="002A1512">
              <w:t>neurexin 1</w:t>
            </w:r>
          </w:p>
        </w:tc>
        <w:tc>
          <w:tcPr>
            <w:tcW w:w="1948" w:type="dxa"/>
            <w:noWrap/>
            <w:hideMark/>
          </w:tcPr>
          <w:p w14:paraId="5A19DAB1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2CE7AE50" w14:textId="77777777" w:rsidR="002A1512" w:rsidRPr="002A1512" w:rsidRDefault="002A1512">
            <w:r w:rsidRPr="002A1512">
              <w:t>transporter</w:t>
            </w:r>
          </w:p>
        </w:tc>
      </w:tr>
      <w:tr w:rsidR="002A1512" w:rsidRPr="002A1512" w14:paraId="185BC7D7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2D26607" w14:textId="77777777" w:rsidR="002A1512" w:rsidRPr="002A1512" w:rsidRDefault="002A1512">
            <w:r w:rsidRPr="002A1512">
              <w:t>NSD1</w:t>
            </w:r>
          </w:p>
        </w:tc>
        <w:tc>
          <w:tcPr>
            <w:tcW w:w="2311" w:type="dxa"/>
            <w:hideMark/>
          </w:tcPr>
          <w:p w14:paraId="1CA1028C" w14:textId="77777777" w:rsidR="002A1512" w:rsidRPr="002A1512" w:rsidRDefault="002A1512">
            <w:r w:rsidRPr="002A1512">
              <w:t>nuclear receptor binding SET domain protein 1</w:t>
            </w:r>
          </w:p>
        </w:tc>
        <w:tc>
          <w:tcPr>
            <w:tcW w:w="1948" w:type="dxa"/>
            <w:noWrap/>
            <w:hideMark/>
          </w:tcPr>
          <w:p w14:paraId="67EB6CD4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4DBAF527" w14:textId="77777777" w:rsidR="002A1512" w:rsidRPr="002A1512" w:rsidRDefault="002A1512">
            <w:r w:rsidRPr="002A1512">
              <w:t>transcription regulator</w:t>
            </w:r>
          </w:p>
        </w:tc>
      </w:tr>
      <w:tr w:rsidR="002A1512" w:rsidRPr="002A1512" w14:paraId="0E1EE4DA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140E4173" w14:textId="77777777" w:rsidR="002A1512" w:rsidRPr="002A1512" w:rsidRDefault="002A1512">
            <w:r w:rsidRPr="002A1512">
              <w:t>OR2T2/OR2T35</w:t>
            </w:r>
          </w:p>
        </w:tc>
        <w:tc>
          <w:tcPr>
            <w:tcW w:w="2311" w:type="dxa"/>
            <w:hideMark/>
          </w:tcPr>
          <w:p w14:paraId="01F1910D" w14:textId="77777777" w:rsidR="002A1512" w:rsidRPr="002A1512" w:rsidRDefault="002A1512">
            <w:r w:rsidRPr="002A1512">
              <w:t>olfactory receptor, family 2, subfamily T, member 35</w:t>
            </w:r>
          </w:p>
        </w:tc>
        <w:tc>
          <w:tcPr>
            <w:tcW w:w="1948" w:type="dxa"/>
            <w:noWrap/>
            <w:hideMark/>
          </w:tcPr>
          <w:p w14:paraId="2B566303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2C2121EA" w14:textId="77777777" w:rsidR="002A1512" w:rsidRPr="002A1512" w:rsidRDefault="002A1512">
            <w:r w:rsidRPr="002A1512">
              <w:t>G-protein coupled receptor</w:t>
            </w:r>
          </w:p>
        </w:tc>
      </w:tr>
      <w:tr w:rsidR="002A1512" w:rsidRPr="002A1512" w14:paraId="00BF80A6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523E46AD" w14:textId="77777777" w:rsidR="002A1512" w:rsidRPr="002A1512" w:rsidRDefault="002A1512">
            <w:r w:rsidRPr="002A1512">
              <w:t>OR2T27</w:t>
            </w:r>
          </w:p>
        </w:tc>
        <w:tc>
          <w:tcPr>
            <w:tcW w:w="2311" w:type="dxa"/>
            <w:hideMark/>
          </w:tcPr>
          <w:p w14:paraId="3A2A3FA0" w14:textId="77777777" w:rsidR="002A1512" w:rsidRPr="002A1512" w:rsidRDefault="002A1512">
            <w:r w:rsidRPr="002A1512">
              <w:t>olfactory receptor, family 2, subfamily T, member 27</w:t>
            </w:r>
          </w:p>
        </w:tc>
        <w:tc>
          <w:tcPr>
            <w:tcW w:w="1948" w:type="dxa"/>
            <w:noWrap/>
            <w:hideMark/>
          </w:tcPr>
          <w:p w14:paraId="01D7C2BB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4D563F19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002D1C28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4DB70D43" w14:textId="77777777" w:rsidR="002A1512" w:rsidRPr="002A1512" w:rsidRDefault="002A1512">
            <w:r w:rsidRPr="002A1512">
              <w:t>OR2W3</w:t>
            </w:r>
          </w:p>
        </w:tc>
        <w:tc>
          <w:tcPr>
            <w:tcW w:w="2311" w:type="dxa"/>
            <w:hideMark/>
          </w:tcPr>
          <w:p w14:paraId="02849C96" w14:textId="77777777" w:rsidR="002A1512" w:rsidRPr="002A1512" w:rsidRDefault="002A1512">
            <w:r w:rsidRPr="002A1512">
              <w:t>olfactory receptor, family 2, subfamily W, member 3</w:t>
            </w:r>
          </w:p>
        </w:tc>
        <w:tc>
          <w:tcPr>
            <w:tcW w:w="1948" w:type="dxa"/>
            <w:noWrap/>
            <w:hideMark/>
          </w:tcPr>
          <w:p w14:paraId="3477CBE2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72D56914" w14:textId="77777777" w:rsidR="002A1512" w:rsidRPr="002A1512" w:rsidRDefault="002A1512">
            <w:r w:rsidRPr="002A1512">
              <w:t>G-protein coupled receptor</w:t>
            </w:r>
          </w:p>
        </w:tc>
      </w:tr>
      <w:tr w:rsidR="002A1512" w:rsidRPr="002A1512" w14:paraId="3FF7407E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5D9DCF9F" w14:textId="77777777" w:rsidR="002A1512" w:rsidRPr="002A1512" w:rsidRDefault="002A1512">
            <w:r w:rsidRPr="002A1512">
              <w:t>OR5W2</w:t>
            </w:r>
          </w:p>
        </w:tc>
        <w:tc>
          <w:tcPr>
            <w:tcW w:w="2311" w:type="dxa"/>
            <w:hideMark/>
          </w:tcPr>
          <w:p w14:paraId="0A32DD3C" w14:textId="77777777" w:rsidR="002A1512" w:rsidRPr="002A1512" w:rsidRDefault="002A1512">
            <w:r w:rsidRPr="002A1512">
              <w:t>olfactory receptor, family 5, subfamily W, member 2</w:t>
            </w:r>
          </w:p>
        </w:tc>
        <w:tc>
          <w:tcPr>
            <w:tcW w:w="1948" w:type="dxa"/>
            <w:noWrap/>
            <w:hideMark/>
          </w:tcPr>
          <w:p w14:paraId="5C5DF9D2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1C45E1E1" w14:textId="77777777" w:rsidR="002A1512" w:rsidRPr="002A1512" w:rsidRDefault="002A1512">
            <w:r w:rsidRPr="002A1512">
              <w:t>G-protein coupled receptor</w:t>
            </w:r>
          </w:p>
        </w:tc>
      </w:tr>
      <w:tr w:rsidR="002A1512" w:rsidRPr="002A1512" w14:paraId="0483419D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0B71EDC1" w14:textId="77777777" w:rsidR="002A1512" w:rsidRPr="002A1512" w:rsidRDefault="002A1512">
            <w:r w:rsidRPr="002A1512">
              <w:t>PCDHGA9</w:t>
            </w:r>
          </w:p>
        </w:tc>
        <w:tc>
          <w:tcPr>
            <w:tcW w:w="2311" w:type="dxa"/>
            <w:hideMark/>
          </w:tcPr>
          <w:p w14:paraId="2CBABFA2" w14:textId="77777777" w:rsidR="002A1512" w:rsidRPr="002A1512" w:rsidRDefault="002A1512">
            <w:r w:rsidRPr="002A1512">
              <w:t>protocadherin gamma subfamily A, 9</w:t>
            </w:r>
          </w:p>
        </w:tc>
        <w:tc>
          <w:tcPr>
            <w:tcW w:w="1948" w:type="dxa"/>
            <w:noWrap/>
            <w:hideMark/>
          </w:tcPr>
          <w:p w14:paraId="13567E60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783AD827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10155320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3A78D7D0" w14:textId="77777777" w:rsidR="002A1512" w:rsidRPr="002A1512" w:rsidRDefault="002A1512">
            <w:r w:rsidRPr="002A1512">
              <w:t>PER3</w:t>
            </w:r>
          </w:p>
        </w:tc>
        <w:tc>
          <w:tcPr>
            <w:tcW w:w="2311" w:type="dxa"/>
            <w:hideMark/>
          </w:tcPr>
          <w:p w14:paraId="48FC0DBF" w14:textId="77777777" w:rsidR="002A1512" w:rsidRPr="002A1512" w:rsidRDefault="002A1512">
            <w:r w:rsidRPr="002A1512">
              <w:t>period circadian clock 3</w:t>
            </w:r>
          </w:p>
        </w:tc>
        <w:tc>
          <w:tcPr>
            <w:tcW w:w="1948" w:type="dxa"/>
            <w:noWrap/>
            <w:hideMark/>
          </w:tcPr>
          <w:p w14:paraId="08A8214C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351209F9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1A65898B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1D22B8E9" w14:textId="77777777" w:rsidR="002A1512" w:rsidRPr="002A1512" w:rsidRDefault="002A1512">
            <w:r w:rsidRPr="002A1512">
              <w:t>PILRB</w:t>
            </w:r>
          </w:p>
        </w:tc>
        <w:tc>
          <w:tcPr>
            <w:tcW w:w="2311" w:type="dxa"/>
            <w:hideMark/>
          </w:tcPr>
          <w:p w14:paraId="581C84A8" w14:textId="77777777" w:rsidR="002A1512" w:rsidRPr="002A1512" w:rsidRDefault="002A1512">
            <w:r w:rsidRPr="002A1512">
              <w:t>paired immunoglobin-like type 2 receptor beta</w:t>
            </w:r>
          </w:p>
        </w:tc>
        <w:tc>
          <w:tcPr>
            <w:tcW w:w="1948" w:type="dxa"/>
            <w:noWrap/>
            <w:hideMark/>
          </w:tcPr>
          <w:p w14:paraId="5919FBD8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54DF6D00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23C85AB4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45A6C97" w14:textId="77777777" w:rsidR="002A1512" w:rsidRPr="002A1512" w:rsidRDefault="002A1512">
            <w:r w:rsidRPr="002A1512">
              <w:lastRenderedPageBreak/>
              <w:t>POLR1C</w:t>
            </w:r>
          </w:p>
        </w:tc>
        <w:tc>
          <w:tcPr>
            <w:tcW w:w="2311" w:type="dxa"/>
            <w:hideMark/>
          </w:tcPr>
          <w:p w14:paraId="5C04C78D" w14:textId="77777777" w:rsidR="002A1512" w:rsidRPr="002A1512" w:rsidRDefault="002A1512">
            <w:r w:rsidRPr="002A1512">
              <w:t>polymerase (RNA) I polypeptide C, 30kDa</w:t>
            </w:r>
          </w:p>
        </w:tc>
        <w:tc>
          <w:tcPr>
            <w:tcW w:w="1948" w:type="dxa"/>
            <w:noWrap/>
            <w:hideMark/>
          </w:tcPr>
          <w:p w14:paraId="3E685F3D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451A7A08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42AFD2F5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584C5E0A" w14:textId="77777777" w:rsidR="002A1512" w:rsidRPr="002A1512" w:rsidRDefault="002A1512">
            <w:r w:rsidRPr="002A1512">
              <w:t>PPP2R2C</w:t>
            </w:r>
          </w:p>
        </w:tc>
        <w:tc>
          <w:tcPr>
            <w:tcW w:w="2311" w:type="dxa"/>
            <w:hideMark/>
          </w:tcPr>
          <w:p w14:paraId="04C09DBF" w14:textId="77777777" w:rsidR="002A1512" w:rsidRPr="002A1512" w:rsidRDefault="002A1512">
            <w:r w:rsidRPr="002A1512">
              <w:t>protein phosphatase 2, regulatory subunit B, gamma</w:t>
            </w:r>
          </w:p>
        </w:tc>
        <w:tc>
          <w:tcPr>
            <w:tcW w:w="1948" w:type="dxa"/>
            <w:noWrap/>
            <w:hideMark/>
          </w:tcPr>
          <w:p w14:paraId="6C706261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2E7B13B5" w14:textId="77777777" w:rsidR="002A1512" w:rsidRPr="002A1512" w:rsidRDefault="002A1512">
            <w:r w:rsidRPr="002A1512">
              <w:t>phosphatase</w:t>
            </w:r>
          </w:p>
        </w:tc>
      </w:tr>
      <w:tr w:rsidR="002A1512" w:rsidRPr="002A1512" w14:paraId="78015ACA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6E3CD06D" w14:textId="77777777" w:rsidR="002A1512" w:rsidRPr="002A1512" w:rsidRDefault="002A1512">
            <w:r w:rsidRPr="002A1512">
              <w:t>PPP2R5D</w:t>
            </w:r>
          </w:p>
        </w:tc>
        <w:tc>
          <w:tcPr>
            <w:tcW w:w="2311" w:type="dxa"/>
            <w:hideMark/>
          </w:tcPr>
          <w:p w14:paraId="2E14D41E" w14:textId="77777777" w:rsidR="002A1512" w:rsidRPr="002A1512" w:rsidRDefault="002A1512">
            <w:r w:rsidRPr="002A1512">
              <w:t>protein phosphatase 2, regulatory subunit B', delta</w:t>
            </w:r>
          </w:p>
        </w:tc>
        <w:tc>
          <w:tcPr>
            <w:tcW w:w="1948" w:type="dxa"/>
            <w:noWrap/>
            <w:hideMark/>
          </w:tcPr>
          <w:p w14:paraId="701A59BD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3DF19581" w14:textId="77777777" w:rsidR="002A1512" w:rsidRPr="002A1512" w:rsidRDefault="002A1512">
            <w:r w:rsidRPr="002A1512">
              <w:t>phosphatase</w:t>
            </w:r>
          </w:p>
        </w:tc>
      </w:tr>
      <w:tr w:rsidR="002A1512" w:rsidRPr="002A1512" w14:paraId="2F2A3D35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6704EAEC" w14:textId="77777777" w:rsidR="002A1512" w:rsidRPr="002A1512" w:rsidRDefault="002A1512">
            <w:r w:rsidRPr="002A1512">
              <w:t>PREP</w:t>
            </w:r>
          </w:p>
        </w:tc>
        <w:tc>
          <w:tcPr>
            <w:tcW w:w="2311" w:type="dxa"/>
            <w:hideMark/>
          </w:tcPr>
          <w:p w14:paraId="42B53D2C" w14:textId="77777777" w:rsidR="002A1512" w:rsidRPr="002A1512" w:rsidRDefault="002A1512">
            <w:r w:rsidRPr="002A1512">
              <w:t>prolyl endopeptidase</w:t>
            </w:r>
          </w:p>
        </w:tc>
        <w:tc>
          <w:tcPr>
            <w:tcW w:w="1948" w:type="dxa"/>
            <w:noWrap/>
            <w:hideMark/>
          </w:tcPr>
          <w:p w14:paraId="3DF887DE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0281230C" w14:textId="77777777" w:rsidR="002A1512" w:rsidRPr="002A1512" w:rsidRDefault="002A1512">
            <w:r w:rsidRPr="002A1512">
              <w:t>peptidase</w:t>
            </w:r>
          </w:p>
        </w:tc>
      </w:tr>
      <w:tr w:rsidR="002A1512" w:rsidRPr="002A1512" w14:paraId="2514BEB8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027AD66E" w14:textId="77777777" w:rsidR="002A1512" w:rsidRPr="002A1512" w:rsidRDefault="002A1512">
            <w:r w:rsidRPr="002A1512">
              <w:t>PWWP2B</w:t>
            </w:r>
          </w:p>
        </w:tc>
        <w:tc>
          <w:tcPr>
            <w:tcW w:w="2311" w:type="dxa"/>
            <w:hideMark/>
          </w:tcPr>
          <w:p w14:paraId="3D80D89B" w14:textId="77777777" w:rsidR="002A1512" w:rsidRPr="002A1512" w:rsidRDefault="002A1512">
            <w:r w:rsidRPr="002A1512">
              <w:t>PWWP domain containing 2B</w:t>
            </w:r>
          </w:p>
        </w:tc>
        <w:tc>
          <w:tcPr>
            <w:tcW w:w="1948" w:type="dxa"/>
            <w:noWrap/>
            <w:hideMark/>
          </w:tcPr>
          <w:p w14:paraId="13029751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6573C335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25677B7C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7E552FD" w14:textId="77777777" w:rsidR="002A1512" w:rsidRPr="002A1512" w:rsidRDefault="002A1512">
            <w:r w:rsidRPr="002A1512">
              <w:t>RAB37</w:t>
            </w:r>
          </w:p>
        </w:tc>
        <w:tc>
          <w:tcPr>
            <w:tcW w:w="2311" w:type="dxa"/>
            <w:hideMark/>
          </w:tcPr>
          <w:p w14:paraId="23AD8BF4" w14:textId="77777777" w:rsidR="002A1512" w:rsidRPr="002A1512" w:rsidRDefault="002A1512">
            <w:r w:rsidRPr="002A1512">
              <w:t>RAB37, member RAS oncogene family</w:t>
            </w:r>
          </w:p>
        </w:tc>
        <w:tc>
          <w:tcPr>
            <w:tcW w:w="1948" w:type="dxa"/>
            <w:noWrap/>
            <w:hideMark/>
          </w:tcPr>
          <w:p w14:paraId="53DED386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2665AB40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0CD55F08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0DF91798" w14:textId="77777777" w:rsidR="002A1512" w:rsidRPr="002A1512" w:rsidRDefault="002A1512">
            <w:r w:rsidRPr="002A1512">
              <w:t>RAB43</w:t>
            </w:r>
          </w:p>
        </w:tc>
        <w:tc>
          <w:tcPr>
            <w:tcW w:w="2311" w:type="dxa"/>
            <w:hideMark/>
          </w:tcPr>
          <w:p w14:paraId="280AEA00" w14:textId="77777777" w:rsidR="002A1512" w:rsidRPr="002A1512" w:rsidRDefault="002A1512">
            <w:r w:rsidRPr="002A1512">
              <w:t>RAB43, member RAS oncogene family</w:t>
            </w:r>
          </w:p>
        </w:tc>
        <w:tc>
          <w:tcPr>
            <w:tcW w:w="1948" w:type="dxa"/>
            <w:noWrap/>
            <w:hideMark/>
          </w:tcPr>
          <w:p w14:paraId="45BFDC4A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6C72D800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479327AD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70AB6017" w14:textId="77777777" w:rsidR="002A1512" w:rsidRPr="002A1512" w:rsidRDefault="002A1512">
            <w:r w:rsidRPr="002A1512">
              <w:t>RABL2B</w:t>
            </w:r>
          </w:p>
        </w:tc>
        <w:tc>
          <w:tcPr>
            <w:tcW w:w="2311" w:type="dxa"/>
            <w:hideMark/>
          </w:tcPr>
          <w:p w14:paraId="7992364E" w14:textId="77777777" w:rsidR="002A1512" w:rsidRPr="002A1512" w:rsidRDefault="002A1512">
            <w:r w:rsidRPr="002A1512">
              <w:t>RAB, member of RAS oncogene family-like 2B</w:t>
            </w:r>
          </w:p>
        </w:tc>
        <w:tc>
          <w:tcPr>
            <w:tcW w:w="1948" w:type="dxa"/>
            <w:noWrap/>
            <w:hideMark/>
          </w:tcPr>
          <w:p w14:paraId="793A5A86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4EAFC130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4482B560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7365FE7F" w14:textId="77777777" w:rsidR="002A1512" w:rsidRPr="002A1512" w:rsidRDefault="002A1512">
            <w:r w:rsidRPr="002A1512">
              <w:t>RALGAPB</w:t>
            </w:r>
          </w:p>
        </w:tc>
        <w:tc>
          <w:tcPr>
            <w:tcW w:w="2311" w:type="dxa"/>
            <w:hideMark/>
          </w:tcPr>
          <w:p w14:paraId="2AE1487F" w14:textId="77777777" w:rsidR="002A1512" w:rsidRPr="002A1512" w:rsidRDefault="002A1512">
            <w:r w:rsidRPr="002A1512">
              <w:t>Ral GTPase activating protein, beta subunit (non-catalytic)</w:t>
            </w:r>
          </w:p>
        </w:tc>
        <w:tc>
          <w:tcPr>
            <w:tcW w:w="1948" w:type="dxa"/>
            <w:noWrap/>
            <w:hideMark/>
          </w:tcPr>
          <w:p w14:paraId="1FA6FB71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6408E694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23D719D5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6574F625" w14:textId="77777777" w:rsidR="002A1512" w:rsidRPr="002A1512" w:rsidRDefault="002A1512">
            <w:r w:rsidRPr="002A1512">
              <w:t>RFESD</w:t>
            </w:r>
          </w:p>
        </w:tc>
        <w:tc>
          <w:tcPr>
            <w:tcW w:w="2311" w:type="dxa"/>
            <w:hideMark/>
          </w:tcPr>
          <w:p w14:paraId="5313D437" w14:textId="77777777" w:rsidR="002A1512" w:rsidRPr="002A1512" w:rsidRDefault="002A1512">
            <w:r w:rsidRPr="002A1512">
              <w:t>Rieske (Fe-S) domain containing</w:t>
            </w:r>
          </w:p>
        </w:tc>
        <w:tc>
          <w:tcPr>
            <w:tcW w:w="1948" w:type="dxa"/>
            <w:noWrap/>
            <w:hideMark/>
          </w:tcPr>
          <w:p w14:paraId="3AC1159A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1C6683B3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78483303" w14:textId="77777777" w:rsidTr="005910BC">
        <w:trPr>
          <w:trHeight w:val="700"/>
        </w:trPr>
        <w:tc>
          <w:tcPr>
            <w:tcW w:w="2586" w:type="dxa"/>
            <w:hideMark/>
          </w:tcPr>
          <w:p w14:paraId="0E06D5E0" w14:textId="77777777" w:rsidR="002A1512" w:rsidRPr="002A1512" w:rsidRDefault="002A1512">
            <w:r w:rsidRPr="002A1512">
              <w:t>RGPD4 (includes others)</w:t>
            </w:r>
          </w:p>
        </w:tc>
        <w:tc>
          <w:tcPr>
            <w:tcW w:w="2311" w:type="dxa"/>
            <w:hideMark/>
          </w:tcPr>
          <w:p w14:paraId="3747AF84" w14:textId="77777777" w:rsidR="002A1512" w:rsidRPr="002A1512" w:rsidRDefault="002A1512">
            <w:r w:rsidRPr="002A1512">
              <w:t>RANBP2-like and GRIP domain containing 5</w:t>
            </w:r>
          </w:p>
        </w:tc>
        <w:tc>
          <w:tcPr>
            <w:tcW w:w="1948" w:type="dxa"/>
            <w:noWrap/>
            <w:hideMark/>
          </w:tcPr>
          <w:p w14:paraId="54253D2F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33A912EF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7BA3CE71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04D9F247" w14:textId="77777777" w:rsidR="002A1512" w:rsidRPr="002A1512" w:rsidRDefault="002A1512">
            <w:r w:rsidRPr="002A1512">
              <w:t>RND3</w:t>
            </w:r>
          </w:p>
        </w:tc>
        <w:tc>
          <w:tcPr>
            <w:tcW w:w="2311" w:type="dxa"/>
            <w:hideMark/>
          </w:tcPr>
          <w:p w14:paraId="38304EC2" w14:textId="77777777" w:rsidR="002A1512" w:rsidRPr="002A1512" w:rsidRDefault="002A1512">
            <w:r w:rsidRPr="002A1512">
              <w:t>Rho family GTPase 3</w:t>
            </w:r>
          </w:p>
        </w:tc>
        <w:tc>
          <w:tcPr>
            <w:tcW w:w="1948" w:type="dxa"/>
            <w:noWrap/>
            <w:hideMark/>
          </w:tcPr>
          <w:p w14:paraId="304A2E76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28E5315F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2C10ECA2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5633C973" w14:textId="77777777" w:rsidR="002A1512" w:rsidRPr="002A1512" w:rsidRDefault="002A1512">
            <w:r w:rsidRPr="002A1512">
              <w:t>RNF126P1</w:t>
            </w:r>
          </w:p>
        </w:tc>
        <w:tc>
          <w:tcPr>
            <w:tcW w:w="2311" w:type="dxa"/>
            <w:hideMark/>
          </w:tcPr>
          <w:p w14:paraId="1BC4191F" w14:textId="77777777" w:rsidR="002A1512" w:rsidRPr="002A1512" w:rsidRDefault="002A1512">
            <w:r w:rsidRPr="002A1512">
              <w:t>ring finger protein 126 pseudogene 1</w:t>
            </w:r>
          </w:p>
        </w:tc>
        <w:tc>
          <w:tcPr>
            <w:tcW w:w="1948" w:type="dxa"/>
            <w:noWrap/>
            <w:hideMark/>
          </w:tcPr>
          <w:p w14:paraId="4D0473A8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3ED5D31E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5680DDD5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052C850" w14:textId="77777777" w:rsidR="002A1512" w:rsidRPr="002A1512" w:rsidRDefault="002A1512">
            <w:r w:rsidRPr="002A1512">
              <w:t>RNF17</w:t>
            </w:r>
          </w:p>
        </w:tc>
        <w:tc>
          <w:tcPr>
            <w:tcW w:w="2311" w:type="dxa"/>
            <w:hideMark/>
          </w:tcPr>
          <w:p w14:paraId="22DB6727" w14:textId="77777777" w:rsidR="002A1512" w:rsidRPr="002A1512" w:rsidRDefault="002A1512">
            <w:r w:rsidRPr="002A1512">
              <w:t>ring finger protein 17</w:t>
            </w:r>
          </w:p>
        </w:tc>
        <w:tc>
          <w:tcPr>
            <w:tcW w:w="1948" w:type="dxa"/>
            <w:noWrap/>
            <w:hideMark/>
          </w:tcPr>
          <w:p w14:paraId="5610FE96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65039BE7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796EEDC9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8CB2A51" w14:textId="77777777" w:rsidR="002A1512" w:rsidRPr="002A1512" w:rsidRDefault="002A1512">
            <w:r w:rsidRPr="002A1512">
              <w:t>RPL8</w:t>
            </w:r>
          </w:p>
        </w:tc>
        <w:tc>
          <w:tcPr>
            <w:tcW w:w="2311" w:type="dxa"/>
            <w:hideMark/>
          </w:tcPr>
          <w:p w14:paraId="15233B85" w14:textId="77777777" w:rsidR="002A1512" w:rsidRPr="002A1512" w:rsidRDefault="002A1512">
            <w:r w:rsidRPr="002A1512">
              <w:t>ribosomal protein L8</w:t>
            </w:r>
          </w:p>
        </w:tc>
        <w:tc>
          <w:tcPr>
            <w:tcW w:w="1948" w:type="dxa"/>
            <w:noWrap/>
            <w:hideMark/>
          </w:tcPr>
          <w:p w14:paraId="03AF2BD8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7231BEBB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7FA9CAFA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FA540EA" w14:textId="77777777" w:rsidR="002A1512" w:rsidRPr="002A1512" w:rsidRDefault="002A1512">
            <w:r w:rsidRPr="002A1512">
              <w:t>RUFY4</w:t>
            </w:r>
          </w:p>
        </w:tc>
        <w:tc>
          <w:tcPr>
            <w:tcW w:w="2311" w:type="dxa"/>
            <w:hideMark/>
          </w:tcPr>
          <w:p w14:paraId="71B82573" w14:textId="77777777" w:rsidR="002A1512" w:rsidRPr="002A1512" w:rsidRDefault="002A1512">
            <w:r w:rsidRPr="002A1512">
              <w:t>RUN and FYVE domain containing 4</w:t>
            </w:r>
          </w:p>
        </w:tc>
        <w:tc>
          <w:tcPr>
            <w:tcW w:w="1948" w:type="dxa"/>
            <w:noWrap/>
            <w:hideMark/>
          </w:tcPr>
          <w:p w14:paraId="4081A1D1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48299E46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22CAFDF8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FDCDA13" w14:textId="77777777" w:rsidR="002A1512" w:rsidRPr="002A1512" w:rsidRDefault="002A1512">
            <w:r w:rsidRPr="002A1512">
              <w:t>SBK1</w:t>
            </w:r>
          </w:p>
        </w:tc>
        <w:tc>
          <w:tcPr>
            <w:tcW w:w="2311" w:type="dxa"/>
            <w:hideMark/>
          </w:tcPr>
          <w:p w14:paraId="46A6CB1E" w14:textId="77777777" w:rsidR="002A1512" w:rsidRPr="002A1512" w:rsidRDefault="002A1512">
            <w:r w:rsidRPr="002A1512">
              <w:t>SH3 domain binding kinase 1</w:t>
            </w:r>
          </w:p>
        </w:tc>
        <w:tc>
          <w:tcPr>
            <w:tcW w:w="1948" w:type="dxa"/>
            <w:noWrap/>
            <w:hideMark/>
          </w:tcPr>
          <w:p w14:paraId="07CB0AEE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136EF573" w14:textId="77777777" w:rsidR="002A1512" w:rsidRPr="002A1512" w:rsidRDefault="002A1512">
            <w:r w:rsidRPr="002A1512">
              <w:t>kinase</w:t>
            </w:r>
          </w:p>
        </w:tc>
      </w:tr>
      <w:tr w:rsidR="002A1512" w:rsidRPr="002A1512" w14:paraId="29F3F136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607DC79E" w14:textId="77777777" w:rsidR="002A1512" w:rsidRPr="002A1512" w:rsidRDefault="002A1512">
            <w:r w:rsidRPr="002A1512">
              <w:t>SCARA3</w:t>
            </w:r>
          </w:p>
        </w:tc>
        <w:tc>
          <w:tcPr>
            <w:tcW w:w="2311" w:type="dxa"/>
            <w:hideMark/>
          </w:tcPr>
          <w:p w14:paraId="545FDEE6" w14:textId="77777777" w:rsidR="002A1512" w:rsidRPr="002A1512" w:rsidRDefault="002A1512">
            <w:r w:rsidRPr="002A1512">
              <w:t>scavenger receptor class A, member 3</w:t>
            </w:r>
          </w:p>
        </w:tc>
        <w:tc>
          <w:tcPr>
            <w:tcW w:w="1948" w:type="dxa"/>
            <w:noWrap/>
            <w:hideMark/>
          </w:tcPr>
          <w:p w14:paraId="7CF709F9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2C468F4B" w14:textId="77777777" w:rsidR="002A1512" w:rsidRPr="002A1512" w:rsidRDefault="002A1512">
            <w:r w:rsidRPr="002A1512">
              <w:t>transmembrane receptor</w:t>
            </w:r>
          </w:p>
        </w:tc>
      </w:tr>
      <w:tr w:rsidR="002A1512" w:rsidRPr="002A1512" w14:paraId="7806AE6E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0E796A9B" w14:textId="77777777" w:rsidR="002A1512" w:rsidRPr="002A1512" w:rsidRDefault="002A1512">
            <w:r w:rsidRPr="002A1512">
              <w:t>SECISBP2</w:t>
            </w:r>
          </w:p>
        </w:tc>
        <w:tc>
          <w:tcPr>
            <w:tcW w:w="2311" w:type="dxa"/>
            <w:hideMark/>
          </w:tcPr>
          <w:p w14:paraId="62FB6272" w14:textId="77777777" w:rsidR="002A1512" w:rsidRPr="002A1512" w:rsidRDefault="002A1512">
            <w:r w:rsidRPr="002A1512">
              <w:t>SECIS binding protein 2</w:t>
            </w:r>
          </w:p>
        </w:tc>
        <w:tc>
          <w:tcPr>
            <w:tcW w:w="1948" w:type="dxa"/>
            <w:noWrap/>
            <w:hideMark/>
          </w:tcPr>
          <w:p w14:paraId="60FC9AB6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55C81627" w14:textId="77777777" w:rsidR="002A1512" w:rsidRPr="002A1512" w:rsidRDefault="002A1512">
            <w:r w:rsidRPr="002A1512">
              <w:t>translation regulator</w:t>
            </w:r>
          </w:p>
        </w:tc>
      </w:tr>
      <w:tr w:rsidR="002A1512" w:rsidRPr="002A1512" w14:paraId="1B133207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335EB11E" w14:textId="77777777" w:rsidR="002A1512" w:rsidRPr="002A1512" w:rsidRDefault="002A1512">
            <w:r w:rsidRPr="002A1512">
              <w:t>SELK</w:t>
            </w:r>
          </w:p>
        </w:tc>
        <w:tc>
          <w:tcPr>
            <w:tcW w:w="2311" w:type="dxa"/>
            <w:hideMark/>
          </w:tcPr>
          <w:p w14:paraId="52BD88D0" w14:textId="77777777" w:rsidR="002A1512" w:rsidRPr="002A1512" w:rsidRDefault="002A1512">
            <w:r w:rsidRPr="002A1512">
              <w:t>selenoprotein K</w:t>
            </w:r>
          </w:p>
        </w:tc>
        <w:tc>
          <w:tcPr>
            <w:tcW w:w="1948" w:type="dxa"/>
            <w:noWrap/>
            <w:hideMark/>
          </w:tcPr>
          <w:p w14:paraId="4C368740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62EF8D78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40C9FA7A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4A72EC91" w14:textId="77777777" w:rsidR="002A1512" w:rsidRPr="002A1512" w:rsidRDefault="002A1512">
            <w:r w:rsidRPr="002A1512">
              <w:t>SERPINB8</w:t>
            </w:r>
          </w:p>
        </w:tc>
        <w:tc>
          <w:tcPr>
            <w:tcW w:w="2311" w:type="dxa"/>
            <w:hideMark/>
          </w:tcPr>
          <w:p w14:paraId="35EA4F18" w14:textId="77777777" w:rsidR="002A1512" w:rsidRPr="002A1512" w:rsidRDefault="002A1512">
            <w:r w:rsidRPr="002A1512">
              <w:t>serpin peptidase inhibitor, clade B (ovalbumin), member 8</w:t>
            </w:r>
          </w:p>
        </w:tc>
        <w:tc>
          <w:tcPr>
            <w:tcW w:w="1948" w:type="dxa"/>
            <w:noWrap/>
            <w:hideMark/>
          </w:tcPr>
          <w:p w14:paraId="78E90C14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1F815C98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46223F18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1F9AEA32" w14:textId="77777777" w:rsidR="002A1512" w:rsidRPr="002A1512" w:rsidRDefault="002A1512">
            <w:r w:rsidRPr="002A1512">
              <w:t>SHC1</w:t>
            </w:r>
          </w:p>
        </w:tc>
        <w:tc>
          <w:tcPr>
            <w:tcW w:w="2311" w:type="dxa"/>
            <w:hideMark/>
          </w:tcPr>
          <w:p w14:paraId="15174BC5" w14:textId="77777777" w:rsidR="002A1512" w:rsidRPr="002A1512" w:rsidRDefault="002A1512">
            <w:r w:rsidRPr="002A1512">
              <w:t>SHC (Src homology 2 domain containing) transforming protein 1</w:t>
            </w:r>
          </w:p>
        </w:tc>
        <w:tc>
          <w:tcPr>
            <w:tcW w:w="1948" w:type="dxa"/>
            <w:noWrap/>
            <w:hideMark/>
          </w:tcPr>
          <w:p w14:paraId="39C2829C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76195D6E" w14:textId="77777777" w:rsidR="002A1512" w:rsidRPr="002A1512" w:rsidRDefault="002A1512">
            <w:r w:rsidRPr="002A1512">
              <w:t>kinase</w:t>
            </w:r>
          </w:p>
        </w:tc>
      </w:tr>
      <w:tr w:rsidR="002A1512" w:rsidRPr="002A1512" w14:paraId="47535834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ADB588E" w14:textId="77777777" w:rsidR="002A1512" w:rsidRPr="002A1512" w:rsidRDefault="002A1512">
            <w:r w:rsidRPr="002A1512">
              <w:t>SIRT7</w:t>
            </w:r>
          </w:p>
        </w:tc>
        <w:tc>
          <w:tcPr>
            <w:tcW w:w="2311" w:type="dxa"/>
            <w:hideMark/>
          </w:tcPr>
          <w:p w14:paraId="3BE11B73" w14:textId="77777777" w:rsidR="002A1512" w:rsidRPr="002A1512" w:rsidRDefault="002A1512">
            <w:r w:rsidRPr="002A1512">
              <w:t>sirtuin 7</w:t>
            </w:r>
          </w:p>
        </w:tc>
        <w:tc>
          <w:tcPr>
            <w:tcW w:w="1948" w:type="dxa"/>
            <w:noWrap/>
            <w:hideMark/>
          </w:tcPr>
          <w:p w14:paraId="45E6D8C7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44172781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1FC0F698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636BA2A6" w14:textId="77777777" w:rsidR="002A1512" w:rsidRPr="002A1512" w:rsidRDefault="002A1512">
            <w:r w:rsidRPr="002A1512">
              <w:t>SLC39A3</w:t>
            </w:r>
          </w:p>
        </w:tc>
        <w:tc>
          <w:tcPr>
            <w:tcW w:w="2311" w:type="dxa"/>
            <w:hideMark/>
          </w:tcPr>
          <w:p w14:paraId="334B9964" w14:textId="77777777" w:rsidR="002A1512" w:rsidRPr="002A1512" w:rsidRDefault="002A1512">
            <w:r w:rsidRPr="002A1512">
              <w:t>solute carrier family 39 (zinc transporter), member 3</w:t>
            </w:r>
          </w:p>
        </w:tc>
        <w:tc>
          <w:tcPr>
            <w:tcW w:w="1948" w:type="dxa"/>
            <w:noWrap/>
            <w:hideMark/>
          </w:tcPr>
          <w:p w14:paraId="7648580F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50672345" w14:textId="77777777" w:rsidR="002A1512" w:rsidRPr="002A1512" w:rsidRDefault="002A1512">
            <w:r w:rsidRPr="002A1512">
              <w:t>transporter</w:t>
            </w:r>
          </w:p>
        </w:tc>
      </w:tr>
      <w:tr w:rsidR="002A1512" w:rsidRPr="002A1512" w14:paraId="633C4072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8C0E79B" w14:textId="77777777" w:rsidR="002A1512" w:rsidRPr="002A1512" w:rsidRDefault="002A1512">
            <w:r w:rsidRPr="002A1512">
              <w:t>SLC45A1</w:t>
            </w:r>
          </w:p>
        </w:tc>
        <w:tc>
          <w:tcPr>
            <w:tcW w:w="2311" w:type="dxa"/>
            <w:hideMark/>
          </w:tcPr>
          <w:p w14:paraId="2B81FC9A" w14:textId="77777777" w:rsidR="002A1512" w:rsidRPr="002A1512" w:rsidRDefault="002A1512">
            <w:r w:rsidRPr="002A1512">
              <w:t xml:space="preserve">solute carrier family </w:t>
            </w:r>
            <w:r w:rsidRPr="002A1512">
              <w:lastRenderedPageBreak/>
              <w:t>45, member 1</w:t>
            </w:r>
          </w:p>
        </w:tc>
        <w:tc>
          <w:tcPr>
            <w:tcW w:w="1948" w:type="dxa"/>
            <w:noWrap/>
            <w:hideMark/>
          </w:tcPr>
          <w:p w14:paraId="34C46AE0" w14:textId="77777777" w:rsidR="002A1512" w:rsidRPr="002A1512" w:rsidRDefault="002A1512">
            <w:r w:rsidRPr="002A1512">
              <w:lastRenderedPageBreak/>
              <w:t>Other</w:t>
            </w:r>
          </w:p>
        </w:tc>
        <w:tc>
          <w:tcPr>
            <w:tcW w:w="2672" w:type="dxa"/>
            <w:noWrap/>
            <w:hideMark/>
          </w:tcPr>
          <w:p w14:paraId="6E44DF6D" w14:textId="77777777" w:rsidR="002A1512" w:rsidRPr="002A1512" w:rsidRDefault="002A1512">
            <w:r w:rsidRPr="002A1512">
              <w:t>transporter</w:t>
            </w:r>
          </w:p>
        </w:tc>
      </w:tr>
      <w:tr w:rsidR="002A1512" w:rsidRPr="002A1512" w14:paraId="193574F0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19814C54" w14:textId="77777777" w:rsidR="002A1512" w:rsidRPr="002A1512" w:rsidRDefault="002A1512">
            <w:r w:rsidRPr="002A1512">
              <w:lastRenderedPageBreak/>
              <w:t>SMDT1</w:t>
            </w:r>
          </w:p>
        </w:tc>
        <w:tc>
          <w:tcPr>
            <w:tcW w:w="2311" w:type="dxa"/>
            <w:hideMark/>
          </w:tcPr>
          <w:p w14:paraId="1059F01C" w14:textId="77777777" w:rsidR="002A1512" w:rsidRPr="002A1512" w:rsidRDefault="002A1512">
            <w:r w:rsidRPr="002A1512">
              <w:t>single-pass membrane protein with aspartate-rich tail 1</w:t>
            </w:r>
          </w:p>
        </w:tc>
        <w:tc>
          <w:tcPr>
            <w:tcW w:w="1948" w:type="dxa"/>
            <w:noWrap/>
            <w:hideMark/>
          </w:tcPr>
          <w:p w14:paraId="655D217C" w14:textId="77777777" w:rsidR="002A1512" w:rsidRPr="002A1512" w:rsidRDefault="002A1512">
            <w:r w:rsidRPr="002A1512">
              <w:t>Extracellular Space</w:t>
            </w:r>
          </w:p>
        </w:tc>
        <w:tc>
          <w:tcPr>
            <w:tcW w:w="2672" w:type="dxa"/>
            <w:noWrap/>
            <w:hideMark/>
          </w:tcPr>
          <w:p w14:paraId="40DA7E8B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20EDE7E0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32D3D7E1" w14:textId="77777777" w:rsidR="002A1512" w:rsidRPr="002A1512" w:rsidRDefault="002A1512">
            <w:r w:rsidRPr="002A1512">
              <w:t>SMEK3P</w:t>
            </w:r>
          </w:p>
        </w:tc>
        <w:tc>
          <w:tcPr>
            <w:tcW w:w="2311" w:type="dxa"/>
            <w:hideMark/>
          </w:tcPr>
          <w:p w14:paraId="040DB187" w14:textId="77777777" w:rsidR="002A1512" w:rsidRPr="002A1512" w:rsidRDefault="002A1512">
            <w:r w:rsidRPr="002A1512">
              <w:t>SMEK homolog 3, suppressor of mek1 (Dictyostelium) pseudogene</w:t>
            </w:r>
          </w:p>
        </w:tc>
        <w:tc>
          <w:tcPr>
            <w:tcW w:w="1948" w:type="dxa"/>
            <w:noWrap/>
            <w:hideMark/>
          </w:tcPr>
          <w:p w14:paraId="1C6032E8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318D9DDD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37A86C29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61E545E1" w14:textId="77777777" w:rsidR="002A1512" w:rsidRPr="002A1512" w:rsidRDefault="002A1512">
            <w:r w:rsidRPr="002A1512">
              <w:t>SNAPC4</w:t>
            </w:r>
          </w:p>
        </w:tc>
        <w:tc>
          <w:tcPr>
            <w:tcW w:w="2311" w:type="dxa"/>
            <w:hideMark/>
          </w:tcPr>
          <w:p w14:paraId="33B6A9D9" w14:textId="77777777" w:rsidR="002A1512" w:rsidRPr="002A1512" w:rsidRDefault="002A1512">
            <w:r w:rsidRPr="002A1512">
              <w:t>small nuclear RNA activating complex, polypeptide 4, 190kDa</w:t>
            </w:r>
          </w:p>
        </w:tc>
        <w:tc>
          <w:tcPr>
            <w:tcW w:w="1948" w:type="dxa"/>
            <w:noWrap/>
            <w:hideMark/>
          </w:tcPr>
          <w:p w14:paraId="019EACE6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3F5B9679" w14:textId="77777777" w:rsidR="002A1512" w:rsidRPr="002A1512" w:rsidRDefault="002A1512">
            <w:r w:rsidRPr="002A1512">
              <w:t>transcription regulator</w:t>
            </w:r>
          </w:p>
        </w:tc>
      </w:tr>
      <w:tr w:rsidR="002A1512" w:rsidRPr="002A1512" w14:paraId="2FDBAD59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534A3BC8" w14:textId="77777777" w:rsidR="002A1512" w:rsidRPr="002A1512" w:rsidRDefault="002A1512">
            <w:r w:rsidRPr="002A1512">
              <w:t>SNORD31</w:t>
            </w:r>
          </w:p>
        </w:tc>
        <w:tc>
          <w:tcPr>
            <w:tcW w:w="2311" w:type="dxa"/>
            <w:hideMark/>
          </w:tcPr>
          <w:p w14:paraId="61E44E28" w14:textId="77777777" w:rsidR="002A1512" w:rsidRPr="002A1512" w:rsidRDefault="002A1512">
            <w:r w:rsidRPr="002A1512">
              <w:t>small nucleolar RNA, C/D box 31</w:t>
            </w:r>
          </w:p>
        </w:tc>
        <w:tc>
          <w:tcPr>
            <w:tcW w:w="1948" w:type="dxa"/>
            <w:noWrap/>
            <w:hideMark/>
          </w:tcPr>
          <w:p w14:paraId="0E9740F5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5BA3A41C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5155D121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19960DBF" w14:textId="77777777" w:rsidR="002A1512" w:rsidRPr="002A1512" w:rsidRDefault="002A1512">
            <w:r w:rsidRPr="002A1512">
              <w:t>SNX12</w:t>
            </w:r>
          </w:p>
        </w:tc>
        <w:tc>
          <w:tcPr>
            <w:tcW w:w="2311" w:type="dxa"/>
            <w:hideMark/>
          </w:tcPr>
          <w:p w14:paraId="2C9A06C5" w14:textId="77777777" w:rsidR="002A1512" w:rsidRPr="002A1512" w:rsidRDefault="002A1512">
            <w:r w:rsidRPr="002A1512">
              <w:t>sorting nexin 12</w:t>
            </w:r>
          </w:p>
        </w:tc>
        <w:tc>
          <w:tcPr>
            <w:tcW w:w="1948" w:type="dxa"/>
            <w:noWrap/>
            <w:hideMark/>
          </w:tcPr>
          <w:p w14:paraId="2C0277C1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75B8E5D3" w14:textId="77777777" w:rsidR="002A1512" w:rsidRPr="002A1512" w:rsidRDefault="002A1512">
            <w:r w:rsidRPr="002A1512">
              <w:t>transporter</w:t>
            </w:r>
          </w:p>
        </w:tc>
      </w:tr>
      <w:tr w:rsidR="002A1512" w:rsidRPr="002A1512" w14:paraId="5F16A829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6444B408" w14:textId="77777777" w:rsidR="002A1512" w:rsidRPr="002A1512" w:rsidRDefault="002A1512">
            <w:r w:rsidRPr="002A1512">
              <w:t>SOCS2</w:t>
            </w:r>
          </w:p>
        </w:tc>
        <w:tc>
          <w:tcPr>
            <w:tcW w:w="2311" w:type="dxa"/>
            <w:hideMark/>
          </w:tcPr>
          <w:p w14:paraId="3ABB76F7" w14:textId="77777777" w:rsidR="002A1512" w:rsidRPr="002A1512" w:rsidRDefault="002A1512">
            <w:r w:rsidRPr="002A1512">
              <w:t>suppressor of cytokine signaling 2</w:t>
            </w:r>
          </w:p>
        </w:tc>
        <w:tc>
          <w:tcPr>
            <w:tcW w:w="1948" w:type="dxa"/>
            <w:noWrap/>
            <w:hideMark/>
          </w:tcPr>
          <w:p w14:paraId="44CFB653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6F926AC3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48A6A56E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033E0756" w14:textId="77777777" w:rsidR="002A1512" w:rsidRPr="002A1512" w:rsidRDefault="002A1512">
            <w:r w:rsidRPr="002A1512">
              <w:t>SPATA18</w:t>
            </w:r>
          </w:p>
        </w:tc>
        <w:tc>
          <w:tcPr>
            <w:tcW w:w="2311" w:type="dxa"/>
            <w:hideMark/>
          </w:tcPr>
          <w:p w14:paraId="7DAC2AEE" w14:textId="77777777" w:rsidR="002A1512" w:rsidRPr="002A1512" w:rsidRDefault="002A1512">
            <w:r w:rsidRPr="002A1512">
              <w:t>spermatogenesis associated 18</w:t>
            </w:r>
          </w:p>
        </w:tc>
        <w:tc>
          <w:tcPr>
            <w:tcW w:w="1948" w:type="dxa"/>
            <w:noWrap/>
            <w:hideMark/>
          </w:tcPr>
          <w:p w14:paraId="50F7F19C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52FCD5E5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033EF192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3C2554BD" w14:textId="77777777" w:rsidR="002A1512" w:rsidRPr="002A1512" w:rsidRDefault="002A1512">
            <w:r w:rsidRPr="002A1512">
              <w:t>SPHKAP</w:t>
            </w:r>
          </w:p>
        </w:tc>
        <w:tc>
          <w:tcPr>
            <w:tcW w:w="2311" w:type="dxa"/>
            <w:hideMark/>
          </w:tcPr>
          <w:p w14:paraId="7F30A016" w14:textId="77777777" w:rsidR="002A1512" w:rsidRPr="002A1512" w:rsidRDefault="002A1512">
            <w:r w:rsidRPr="002A1512">
              <w:t>SPHK1 interactor, AKAP domain containing</w:t>
            </w:r>
          </w:p>
        </w:tc>
        <w:tc>
          <w:tcPr>
            <w:tcW w:w="1948" w:type="dxa"/>
            <w:noWrap/>
            <w:hideMark/>
          </w:tcPr>
          <w:p w14:paraId="077A6C7F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7EA10B64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4C649A9A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0C6136E" w14:textId="77777777" w:rsidR="002A1512" w:rsidRPr="002A1512" w:rsidRDefault="002A1512">
            <w:r w:rsidRPr="002A1512">
              <w:t>SSSCA1</w:t>
            </w:r>
          </w:p>
        </w:tc>
        <w:tc>
          <w:tcPr>
            <w:tcW w:w="2311" w:type="dxa"/>
            <w:hideMark/>
          </w:tcPr>
          <w:p w14:paraId="69E42EF0" w14:textId="77777777" w:rsidR="002A1512" w:rsidRPr="002A1512" w:rsidRDefault="002A1512">
            <w:r w:rsidRPr="002A1512">
              <w:t>Sjogren syndrome/scleroderma autoantigen 1</w:t>
            </w:r>
          </w:p>
        </w:tc>
        <w:tc>
          <w:tcPr>
            <w:tcW w:w="1948" w:type="dxa"/>
            <w:noWrap/>
            <w:hideMark/>
          </w:tcPr>
          <w:p w14:paraId="71E9A512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2B6E955B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41378B0D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A8BD7EB" w14:textId="77777777" w:rsidR="002A1512" w:rsidRPr="002A1512" w:rsidRDefault="002A1512">
            <w:r w:rsidRPr="002A1512">
              <w:t>STX3</w:t>
            </w:r>
          </w:p>
        </w:tc>
        <w:tc>
          <w:tcPr>
            <w:tcW w:w="2311" w:type="dxa"/>
            <w:hideMark/>
          </w:tcPr>
          <w:p w14:paraId="71E72145" w14:textId="77777777" w:rsidR="002A1512" w:rsidRPr="002A1512" w:rsidRDefault="002A1512">
            <w:r w:rsidRPr="002A1512">
              <w:t>syntaxin 3</w:t>
            </w:r>
          </w:p>
        </w:tc>
        <w:tc>
          <w:tcPr>
            <w:tcW w:w="1948" w:type="dxa"/>
            <w:noWrap/>
            <w:hideMark/>
          </w:tcPr>
          <w:p w14:paraId="4AF4382C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161BBD3D" w14:textId="77777777" w:rsidR="002A1512" w:rsidRPr="002A1512" w:rsidRDefault="002A1512">
            <w:r w:rsidRPr="002A1512">
              <w:t>transporter</w:t>
            </w:r>
          </w:p>
        </w:tc>
      </w:tr>
      <w:tr w:rsidR="002A1512" w:rsidRPr="002A1512" w14:paraId="2186140E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0ADE4CEA" w14:textId="77777777" w:rsidR="002A1512" w:rsidRPr="002A1512" w:rsidRDefault="002A1512">
            <w:r w:rsidRPr="002A1512">
              <w:t>SUN2</w:t>
            </w:r>
          </w:p>
        </w:tc>
        <w:tc>
          <w:tcPr>
            <w:tcW w:w="2311" w:type="dxa"/>
            <w:hideMark/>
          </w:tcPr>
          <w:p w14:paraId="0D3962A9" w14:textId="77777777" w:rsidR="002A1512" w:rsidRPr="002A1512" w:rsidRDefault="002A1512">
            <w:r w:rsidRPr="002A1512">
              <w:t>Sad1 and UNC84 domain containing 2</w:t>
            </w:r>
          </w:p>
        </w:tc>
        <w:tc>
          <w:tcPr>
            <w:tcW w:w="1948" w:type="dxa"/>
            <w:noWrap/>
            <w:hideMark/>
          </w:tcPr>
          <w:p w14:paraId="6D8AA2F7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7A9AD90F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119877BB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FBC1D73" w14:textId="77777777" w:rsidR="002A1512" w:rsidRPr="002A1512" w:rsidRDefault="002A1512">
            <w:r w:rsidRPr="002A1512">
              <w:t>TAC1</w:t>
            </w:r>
          </w:p>
        </w:tc>
        <w:tc>
          <w:tcPr>
            <w:tcW w:w="2311" w:type="dxa"/>
            <w:hideMark/>
          </w:tcPr>
          <w:p w14:paraId="5EC29FBD" w14:textId="77777777" w:rsidR="002A1512" w:rsidRPr="002A1512" w:rsidRDefault="002A1512">
            <w:r w:rsidRPr="002A1512">
              <w:t>tachykinin, precursor 1</w:t>
            </w:r>
          </w:p>
        </w:tc>
        <w:tc>
          <w:tcPr>
            <w:tcW w:w="1948" w:type="dxa"/>
            <w:noWrap/>
            <w:hideMark/>
          </w:tcPr>
          <w:p w14:paraId="6B770321" w14:textId="77777777" w:rsidR="002A1512" w:rsidRPr="002A1512" w:rsidRDefault="002A1512">
            <w:r w:rsidRPr="002A1512">
              <w:t>Extracellular Space</w:t>
            </w:r>
          </w:p>
        </w:tc>
        <w:tc>
          <w:tcPr>
            <w:tcW w:w="2672" w:type="dxa"/>
            <w:noWrap/>
            <w:hideMark/>
          </w:tcPr>
          <w:p w14:paraId="4FBFF14A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70A54CC2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2135FE3A" w14:textId="77777777" w:rsidR="002A1512" w:rsidRPr="002A1512" w:rsidRDefault="002A1512">
            <w:r w:rsidRPr="002A1512">
              <w:t>TBC1D3 (includes others)</w:t>
            </w:r>
          </w:p>
        </w:tc>
        <w:tc>
          <w:tcPr>
            <w:tcW w:w="2311" w:type="dxa"/>
            <w:hideMark/>
          </w:tcPr>
          <w:p w14:paraId="2F66C0E0" w14:textId="77777777" w:rsidR="002A1512" w:rsidRPr="002A1512" w:rsidRDefault="002A1512">
            <w:r w:rsidRPr="002A1512">
              <w:t>TBC1 domain family, member 3H</w:t>
            </w:r>
          </w:p>
        </w:tc>
        <w:tc>
          <w:tcPr>
            <w:tcW w:w="1948" w:type="dxa"/>
            <w:noWrap/>
            <w:hideMark/>
          </w:tcPr>
          <w:p w14:paraId="140227FF" w14:textId="77777777" w:rsidR="002A1512" w:rsidRPr="002A1512" w:rsidRDefault="002A1512">
            <w:r w:rsidRPr="002A1512">
              <w:t>Extracellular Space</w:t>
            </w:r>
          </w:p>
        </w:tc>
        <w:tc>
          <w:tcPr>
            <w:tcW w:w="2672" w:type="dxa"/>
            <w:noWrap/>
            <w:hideMark/>
          </w:tcPr>
          <w:p w14:paraId="31C51437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7B9DF66C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107E92F5" w14:textId="77777777" w:rsidR="002A1512" w:rsidRPr="002A1512" w:rsidRDefault="002A1512">
            <w:r w:rsidRPr="002A1512">
              <w:t>TDGF1</w:t>
            </w:r>
          </w:p>
        </w:tc>
        <w:tc>
          <w:tcPr>
            <w:tcW w:w="2311" w:type="dxa"/>
            <w:hideMark/>
          </w:tcPr>
          <w:p w14:paraId="62D88ACE" w14:textId="77777777" w:rsidR="002A1512" w:rsidRPr="002A1512" w:rsidRDefault="002A1512">
            <w:r w:rsidRPr="002A1512">
              <w:t>teratocarcinoma-derived growth factor 1</w:t>
            </w:r>
          </w:p>
        </w:tc>
        <w:tc>
          <w:tcPr>
            <w:tcW w:w="1948" w:type="dxa"/>
            <w:noWrap/>
            <w:hideMark/>
          </w:tcPr>
          <w:p w14:paraId="2851FDD1" w14:textId="77777777" w:rsidR="002A1512" w:rsidRPr="002A1512" w:rsidRDefault="002A1512">
            <w:r w:rsidRPr="002A1512">
              <w:t>Extracellular Space</w:t>
            </w:r>
          </w:p>
        </w:tc>
        <w:tc>
          <w:tcPr>
            <w:tcW w:w="2672" w:type="dxa"/>
            <w:noWrap/>
            <w:hideMark/>
          </w:tcPr>
          <w:p w14:paraId="6C8313DD" w14:textId="77777777" w:rsidR="002A1512" w:rsidRPr="002A1512" w:rsidRDefault="002A1512">
            <w:r w:rsidRPr="002A1512">
              <w:t>growth factor</w:t>
            </w:r>
          </w:p>
        </w:tc>
      </w:tr>
      <w:tr w:rsidR="002A1512" w:rsidRPr="002A1512" w14:paraId="792ECD5D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76039839" w14:textId="77777777" w:rsidR="002A1512" w:rsidRPr="002A1512" w:rsidRDefault="002A1512">
            <w:r w:rsidRPr="002A1512">
              <w:t>TFAP2A</w:t>
            </w:r>
          </w:p>
        </w:tc>
        <w:tc>
          <w:tcPr>
            <w:tcW w:w="2311" w:type="dxa"/>
            <w:hideMark/>
          </w:tcPr>
          <w:p w14:paraId="02F3C0D1" w14:textId="77777777" w:rsidR="002A1512" w:rsidRPr="002A1512" w:rsidRDefault="002A1512">
            <w:r w:rsidRPr="002A1512">
              <w:t>transcription factor AP-2 alpha (activating enhancer binding protein 2 alpha)</w:t>
            </w:r>
          </w:p>
        </w:tc>
        <w:tc>
          <w:tcPr>
            <w:tcW w:w="1948" w:type="dxa"/>
            <w:noWrap/>
            <w:hideMark/>
          </w:tcPr>
          <w:p w14:paraId="5C38BA03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0744E5C1" w14:textId="77777777" w:rsidR="002A1512" w:rsidRPr="002A1512" w:rsidRDefault="002A1512">
            <w:r w:rsidRPr="002A1512">
              <w:t>transcription regulator</w:t>
            </w:r>
          </w:p>
        </w:tc>
      </w:tr>
      <w:tr w:rsidR="002A1512" w:rsidRPr="002A1512" w14:paraId="66A30805" w14:textId="77777777" w:rsidTr="005910BC">
        <w:trPr>
          <w:trHeight w:val="620"/>
        </w:trPr>
        <w:tc>
          <w:tcPr>
            <w:tcW w:w="2586" w:type="dxa"/>
            <w:noWrap/>
            <w:hideMark/>
          </w:tcPr>
          <w:p w14:paraId="13896817" w14:textId="77777777" w:rsidR="002A1512" w:rsidRPr="002A1512" w:rsidRDefault="002A1512">
            <w:r w:rsidRPr="002A1512">
              <w:t>TNFAIP1</w:t>
            </w:r>
          </w:p>
        </w:tc>
        <w:tc>
          <w:tcPr>
            <w:tcW w:w="2311" w:type="dxa"/>
            <w:hideMark/>
          </w:tcPr>
          <w:p w14:paraId="196B0536" w14:textId="77777777" w:rsidR="002A1512" w:rsidRPr="002A1512" w:rsidRDefault="002A1512">
            <w:r w:rsidRPr="002A1512">
              <w:t>tumor necrosis factor, alpha-induced protein 1 (endothelial)</w:t>
            </w:r>
          </w:p>
        </w:tc>
        <w:tc>
          <w:tcPr>
            <w:tcW w:w="1948" w:type="dxa"/>
            <w:noWrap/>
            <w:hideMark/>
          </w:tcPr>
          <w:p w14:paraId="39B3ADB4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3D1B9800" w14:textId="77777777" w:rsidR="002A1512" w:rsidRPr="002A1512" w:rsidRDefault="002A1512">
            <w:r w:rsidRPr="002A1512">
              <w:t>ion channel</w:t>
            </w:r>
          </w:p>
        </w:tc>
      </w:tr>
      <w:tr w:rsidR="002A1512" w:rsidRPr="002A1512" w14:paraId="4E3B204E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1777A7B9" w14:textId="77777777" w:rsidR="002A1512" w:rsidRPr="002A1512" w:rsidRDefault="002A1512">
            <w:r w:rsidRPr="002A1512">
              <w:t>TNRC6B</w:t>
            </w:r>
          </w:p>
        </w:tc>
        <w:tc>
          <w:tcPr>
            <w:tcW w:w="2311" w:type="dxa"/>
            <w:hideMark/>
          </w:tcPr>
          <w:p w14:paraId="646A1A01" w14:textId="77777777" w:rsidR="002A1512" w:rsidRPr="002A1512" w:rsidRDefault="002A1512">
            <w:r w:rsidRPr="002A1512">
              <w:t>trinucleotide repeat containing 6B</w:t>
            </w:r>
          </w:p>
        </w:tc>
        <w:tc>
          <w:tcPr>
            <w:tcW w:w="1948" w:type="dxa"/>
            <w:noWrap/>
            <w:hideMark/>
          </w:tcPr>
          <w:p w14:paraId="5574823C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71B52AE2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7F76FC95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D532215" w14:textId="77777777" w:rsidR="002A1512" w:rsidRPr="002A1512" w:rsidRDefault="002A1512">
            <w:r w:rsidRPr="002A1512">
              <w:t>TP53I3</w:t>
            </w:r>
          </w:p>
        </w:tc>
        <w:tc>
          <w:tcPr>
            <w:tcW w:w="2311" w:type="dxa"/>
            <w:hideMark/>
          </w:tcPr>
          <w:p w14:paraId="094F5FFE" w14:textId="77777777" w:rsidR="002A1512" w:rsidRPr="002A1512" w:rsidRDefault="002A1512">
            <w:r w:rsidRPr="002A1512">
              <w:t>tumor protein p53 inducible protein 3</w:t>
            </w:r>
          </w:p>
        </w:tc>
        <w:tc>
          <w:tcPr>
            <w:tcW w:w="1948" w:type="dxa"/>
            <w:noWrap/>
            <w:hideMark/>
          </w:tcPr>
          <w:p w14:paraId="45223704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4CA56094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2D5201C9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12C4D2C6" w14:textId="77777777" w:rsidR="002A1512" w:rsidRPr="002A1512" w:rsidRDefault="002A1512">
            <w:r w:rsidRPr="002A1512">
              <w:t>TRABD</w:t>
            </w:r>
          </w:p>
        </w:tc>
        <w:tc>
          <w:tcPr>
            <w:tcW w:w="2311" w:type="dxa"/>
            <w:hideMark/>
          </w:tcPr>
          <w:p w14:paraId="23D6A61C" w14:textId="77777777" w:rsidR="002A1512" w:rsidRPr="002A1512" w:rsidRDefault="002A1512">
            <w:r w:rsidRPr="002A1512">
              <w:t>TraB domain containing</w:t>
            </w:r>
          </w:p>
        </w:tc>
        <w:tc>
          <w:tcPr>
            <w:tcW w:w="1948" w:type="dxa"/>
            <w:noWrap/>
            <w:hideMark/>
          </w:tcPr>
          <w:p w14:paraId="7CAF5224" w14:textId="77777777" w:rsidR="002A1512" w:rsidRPr="002A1512" w:rsidRDefault="002A1512">
            <w:r w:rsidRPr="002A1512">
              <w:t>Extracellular Space</w:t>
            </w:r>
          </w:p>
        </w:tc>
        <w:tc>
          <w:tcPr>
            <w:tcW w:w="2672" w:type="dxa"/>
            <w:noWrap/>
            <w:hideMark/>
          </w:tcPr>
          <w:p w14:paraId="6CEF2457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3332AA01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3E1B5050" w14:textId="77777777" w:rsidR="002A1512" w:rsidRPr="002A1512" w:rsidRDefault="002A1512">
            <w:r w:rsidRPr="002A1512">
              <w:t>TRAF5</w:t>
            </w:r>
          </w:p>
        </w:tc>
        <w:tc>
          <w:tcPr>
            <w:tcW w:w="2311" w:type="dxa"/>
            <w:hideMark/>
          </w:tcPr>
          <w:p w14:paraId="38E4F42A" w14:textId="77777777" w:rsidR="002A1512" w:rsidRPr="002A1512" w:rsidRDefault="002A1512">
            <w:r w:rsidRPr="002A1512">
              <w:t>TNF receptor-associated factor 5</w:t>
            </w:r>
          </w:p>
        </w:tc>
        <w:tc>
          <w:tcPr>
            <w:tcW w:w="1948" w:type="dxa"/>
            <w:noWrap/>
            <w:hideMark/>
          </w:tcPr>
          <w:p w14:paraId="4277C6B3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080E99E5" w14:textId="77777777" w:rsidR="002A1512" w:rsidRPr="002A1512" w:rsidRDefault="002A1512">
            <w:r w:rsidRPr="002A1512">
              <w:t>transporter</w:t>
            </w:r>
          </w:p>
        </w:tc>
      </w:tr>
      <w:tr w:rsidR="002A1512" w:rsidRPr="002A1512" w14:paraId="705CC5EA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39B0AA9A" w14:textId="77777777" w:rsidR="002A1512" w:rsidRPr="002A1512" w:rsidRDefault="002A1512">
            <w:r w:rsidRPr="002A1512">
              <w:t>TRIM37</w:t>
            </w:r>
          </w:p>
        </w:tc>
        <w:tc>
          <w:tcPr>
            <w:tcW w:w="2311" w:type="dxa"/>
            <w:hideMark/>
          </w:tcPr>
          <w:p w14:paraId="498D9F4D" w14:textId="77777777" w:rsidR="002A1512" w:rsidRPr="002A1512" w:rsidRDefault="002A1512">
            <w:r w:rsidRPr="002A1512">
              <w:t>tripartite motif containing 37</w:t>
            </w:r>
          </w:p>
        </w:tc>
        <w:tc>
          <w:tcPr>
            <w:tcW w:w="1948" w:type="dxa"/>
            <w:noWrap/>
            <w:hideMark/>
          </w:tcPr>
          <w:p w14:paraId="59252024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004EF6C0" w14:textId="77777777" w:rsidR="002A1512" w:rsidRPr="002A1512" w:rsidRDefault="002A1512">
            <w:r w:rsidRPr="002A1512">
              <w:t>enzyme</w:t>
            </w:r>
          </w:p>
        </w:tc>
      </w:tr>
      <w:tr w:rsidR="002A1512" w:rsidRPr="002A1512" w14:paraId="3D0BE572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32219B9E" w14:textId="77777777" w:rsidR="002A1512" w:rsidRPr="002A1512" w:rsidRDefault="002A1512">
            <w:r w:rsidRPr="002A1512">
              <w:t>TUBA1A</w:t>
            </w:r>
          </w:p>
        </w:tc>
        <w:tc>
          <w:tcPr>
            <w:tcW w:w="2311" w:type="dxa"/>
            <w:hideMark/>
          </w:tcPr>
          <w:p w14:paraId="4E5BDD21" w14:textId="77777777" w:rsidR="002A1512" w:rsidRPr="002A1512" w:rsidRDefault="002A1512">
            <w:r w:rsidRPr="002A1512">
              <w:t>tubulin, alpha 1a</w:t>
            </w:r>
          </w:p>
        </w:tc>
        <w:tc>
          <w:tcPr>
            <w:tcW w:w="1948" w:type="dxa"/>
            <w:noWrap/>
            <w:hideMark/>
          </w:tcPr>
          <w:p w14:paraId="353F27EF" w14:textId="77777777" w:rsidR="002A1512" w:rsidRPr="002A1512" w:rsidRDefault="002A1512">
            <w:r w:rsidRPr="002A1512">
              <w:t>Cytoplasm</w:t>
            </w:r>
          </w:p>
        </w:tc>
        <w:tc>
          <w:tcPr>
            <w:tcW w:w="2672" w:type="dxa"/>
            <w:noWrap/>
            <w:hideMark/>
          </w:tcPr>
          <w:p w14:paraId="52EBD9B5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522A6E0F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0C6E2773" w14:textId="77777777" w:rsidR="002A1512" w:rsidRPr="002A1512" w:rsidRDefault="002A1512">
            <w:r w:rsidRPr="002A1512">
              <w:lastRenderedPageBreak/>
              <w:t>VMP1</w:t>
            </w:r>
          </w:p>
        </w:tc>
        <w:tc>
          <w:tcPr>
            <w:tcW w:w="2311" w:type="dxa"/>
            <w:hideMark/>
          </w:tcPr>
          <w:p w14:paraId="78EC22DE" w14:textId="77777777" w:rsidR="002A1512" w:rsidRPr="002A1512" w:rsidRDefault="002A1512">
            <w:r w:rsidRPr="002A1512">
              <w:t>vacuole membrane protein 1</w:t>
            </w:r>
          </w:p>
        </w:tc>
        <w:tc>
          <w:tcPr>
            <w:tcW w:w="1948" w:type="dxa"/>
            <w:noWrap/>
            <w:hideMark/>
          </w:tcPr>
          <w:p w14:paraId="1602926A" w14:textId="77777777" w:rsidR="002A1512" w:rsidRPr="002A1512" w:rsidRDefault="002A1512">
            <w:r w:rsidRPr="002A1512">
              <w:t>Plasma Membrane</w:t>
            </w:r>
          </w:p>
        </w:tc>
        <w:tc>
          <w:tcPr>
            <w:tcW w:w="2672" w:type="dxa"/>
            <w:noWrap/>
            <w:hideMark/>
          </w:tcPr>
          <w:p w14:paraId="7BB7B868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1D171A36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40CD0E17" w14:textId="77777777" w:rsidR="002A1512" w:rsidRPr="002A1512" w:rsidRDefault="002A1512">
            <w:r w:rsidRPr="002A1512">
              <w:t>XPO5</w:t>
            </w:r>
          </w:p>
        </w:tc>
        <w:tc>
          <w:tcPr>
            <w:tcW w:w="2311" w:type="dxa"/>
            <w:hideMark/>
          </w:tcPr>
          <w:p w14:paraId="15A25DA0" w14:textId="77777777" w:rsidR="002A1512" w:rsidRPr="002A1512" w:rsidRDefault="002A1512">
            <w:r w:rsidRPr="002A1512">
              <w:t>exportin 5</w:t>
            </w:r>
          </w:p>
        </w:tc>
        <w:tc>
          <w:tcPr>
            <w:tcW w:w="1948" w:type="dxa"/>
            <w:noWrap/>
            <w:hideMark/>
          </w:tcPr>
          <w:p w14:paraId="10EE91BA" w14:textId="77777777" w:rsidR="002A1512" w:rsidRPr="002A1512" w:rsidRDefault="002A1512">
            <w:r w:rsidRPr="002A1512">
              <w:t>Nucleus</w:t>
            </w:r>
          </w:p>
        </w:tc>
        <w:tc>
          <w:tcPr>
            <w:tcW w:w="2672" w:type="dxa"/>
            <w:noWrap/>
            <w:hideMark/>
          </w:tcPr>
          <w:p w14:paraId="2B5954CE" w14:textId="77777777" w:rsidR="002A1512" w:rsidRPr="002A1512" w:rsidRDefault="002A1512">
            <w:r w:rsidRPr="002A1512">
              <w:t>transporter</w:t>
            </w:r>
          </w:p>
        </w:tc>
      </w:tr>
      <w:tr w:rsidR="002A1512" w:rsidRPr="002A1512" w14:paraId="6F43F433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1A554603" w14:textId="77777777" w:rsidR="002A1512" w:rsidRPr="002A1512" w:rsidRDefault="002A1512">
            <w:r w:rsidRPr="002A1512">
              <w:t>ZDHHC22</w:t>
            </w:r>
          </w:p>
        </w:tc>
        <w:tc>
          <w:tcPr>
            <w:tcW w:w="2311" w:type="dxa"/>
            <w:hideMark/>
          </w:tcPr>
          <w:p w14:paraId="546BA400" w14:textId="77777777" w:rsidR="002A1512" w:rsidRPr="002A1512" w:rsidRDefault="002A1512">
            <w:r w:rsidRPr="002A1512">
              <w:t>zinc finger, DHHC-type containing 22</w:t>
            </w:r>
          </w:p>
        </w:tc>
        <w:tc>
          <w:tcPr>
            <w:tcW w:w="1948" w:type="dxa"/>
            <w:noWrap/>
            <w:hideMark/>
          </w:tcPr>
          <w:p w14:paraId="407F75B5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74D37532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2BC574FC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1CFC3E3E" w14:textId="77777777" w:rsidR="002A1512" w:rsidRPr="002A1512" w:rsidRDefault="002A1512">
            <w:r w:rsidRPr="002A1512">
              <w:t>ZNF862</w:t>
            </w:r>
          </w:p>
        </w:tc>
        <w:tc>
          <w:tcPr>
            <w:tcW w:w="2311" w:type="dxa"/>
            <w:hideMark/>
          </w:tcPr>
          <w:p w14:paraId="13EC91CA" w14:textId="77777777" w:rsidR="002A1512" w:rsidRPr="002A1512" w:rsidRDefault="002A1512">
            <w:r w:rsidRPr="002A1512">
              <w:t>zinc finger protein 862</w:t>
            </w:r>
          </w:p>
        </w:tc>
        <w:tc>
          <w:tcPr>
            <w:tcW w:w="1948" w:type="dxa"/>
            <w:noWrap/>
            <w:hideMark/>
          </w:tcPr>
          <w:p w14:paraId="75A1ADDF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56984CC1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34553622" w14:textId="77777777" w:rsidTr="005910BC">
        <w:trPr>
          <w:trHeight w:val="310"/>
        </w:trPr>
        <w:tc>
          <w:tcPr>
            <w:tcW w:w="2586" w:type="dxa"/>
            <w:noWrap/>
            <w:hideMark/>
          </w:tcPr>
          <w:p w14:paraId="5125BE77" w14:textId="77777777" w:rsidR="002A1512" w:rsidRPr="002A1512" w:rsidRDefault="002A1512">
            <w:r w:rsidRPr="002A1512">
              <w:t>ZPBP2</w:t>
            </w:r>
          </w:p>
        </w:tc>
        <w:tc>
          <w:tcPr>
            <w:tcW w:w="2311" w:type="dxa"/>
            <w:hideMark/>
          </w:tcPr>
          <w:p w14:paraId="3008A9AF" w14:textId="77777777" w:rsidR="002A1512" w:rsidRPr="002A1512" w:rsidRDefault="002A1512">
            <w:r w:rsidRPr="002A1512">
              <w:t>zona pellucida binding protein 2</w:t>
            </w:r>
          </w:p>
        </w:tc>
        <w:tc>
          <w:tcPr>
            <w:tcW w:w="1948" w:type="dxa"/>
            <w:noWrap/>
            <w:hideMark/>
          </w:tcPr>
          <w:p w14:paraId="576258DE" w14:textId="77777777" w:rsidR="002A1512" w:rsidRPr="002A1512" w:rsidRDefault="002A1512">
            <w:r w:rsidRPr="002A1512">
              <w:t>Extracellular Space</w:t>
            </w:r>
          </w:p>
        </w:tc>
        <w:tc>
          <w:tcPr>
            <w:tcW w:w="2672" w:type="dxa"/>
            <w:noWrap/>
            <w:hideMark/>
          </w:tcPr>
          <w:p w14:paraId="72F822A0" w14:textId="77777777" w:rsidR="002A1512" w:rsidRPr="002A1512" w:rsidRDefault="002A1512">
            <w:r w:rsidRPr="002A1512">
              <w:t>other</w:t>
            </w:r>
          </w:p>
        </w:tc>
      </w:tr>
      <w:tr w:rsidR="002A1512" w:rsidRPr="002A1512" w14:paraId="2665637A" w14:textId="77777777" w:rsidTr="005910BC">
        <w:trPr>
          <w:trHeight w:val="320"/>
        </w:trPr>
        <w:tc>
          <w:tcPr>
            <w:tcW w:w="2586" w:type="dxa"/>
            <w:noWrap/>
            <w:hideMark/>
          </w:tcPr>
          <w:p w14:paraId="440A804E" w14:textId="77777777" w:rsidR="002A1512" w:rsidRPr="002A1512" w:rsidRDefault="002A1512">
            <w:r w:rsidRPr="002A1512">
              <w:t>ZSWIM6</w:t>
            </w:r>
          </w:p>
        </w:tc>
        <w:tc>
          <w:tcPr>
            <w:tcW w:w="2311" w:type="dxa"/>
            <w:hideMark/>
          </w:tcPr>
          <w:p w14:paraId="61E914E3" w14:textId="77777777" w:rsidR="002A1512" w:rsidRPr="002A1512" w:rsidRDefault="002A1512">
            <w:r w:rsidRPr="002A1512">
              <w:t>zinc finger, SWIM-type containing 6</w:t>
            </w:r>
          </w:p>
        </w:tc>
        <w:tc>
          <w:tcPr>
            <w:tcW w:w="1948" w:type="dxa"/>
            <w:noWrap/>
            <w:hideMark/>
          </w:tcPr>
          <w:p w14:paraId="45D33F87" w14:textId="77777777" w:rsidR="002A1512" w:rsidRPr="002A1512" w:rsidRDefault="002A1512">
            <w:r w:rsidRPr="002A1512">
              <w:t>Other</w:t>
            </w:r>
          </w:p>
        </w:tc>
        <w:tc>
          <w:tcPr>
            <w:tcW w:w="2672" w:type="dxa"/>
            <w:noWrap/>
            <w:hideMark/>
          </w:tcPr>
          <w:p w14:paraId="5438E992" w14:textId="77777777" w:rsidR="002A1512" w:rsidRPr="002A1512" w:rsidRDefault="002A1512">
            <w:r w:rsidRPr="002A1512">
              <w:t>other</w:t>
            </w:r>
          </w:p>
        </w:tc>
      </w:tr>
    </w:tbl>
    <w:p w14:paraId="193FE02F" w14:textId="77777777" w:rsidR="0025655B" w:rsidRDefault="005910BC"/>
    <w:sectPr w:rsidR="0025655B" w:rsidSect="002A15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512"/>
    <w:rsid w:val="00006989"/>
    <w:rsid w:val="00007E44"/>
    <w:rsid w:val="001F7B02"/>
    <w:rsid w:val="00232A19"/>
    <w:rsid w:val="002A1512"/>
    <w:rsid w:val="002B0DA8"/>
    <w:rsid w:val="00352D26"/>
    <w:rsid w:val="003C1BC1"/>
    <w:rsid w:val="00423491"/>
    <w:rsid w:val="00454926"/>
    <w:rsid w:val="005910BC"/>
    <w:rsid w:val="005A67EE"/>
    <w:rsid w:val="006C31EB"/>
    <w:rsid w:val="007C1D26"/>
    <w:rsid w:val="008E203F"/>
    <w:rsid w:val="00C013E1"/>
    <w:rsid w:val="00CF6BD3"/>
    <w:rsid w:val="00E13F63"/>
    <w:rsid w:val="00FB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5DE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0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54</Words>
  <Characters>771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w</dc:creator>
  <cp:keywords/>
  <dc:description/>
  <cp:lastModifiedBy>svr.</cp:lastModifiedBy>
  <cp:revision>4</cp:revision>
  <dcterms:created xsi:type="dcterms:W3CDTF">2018-04-19T16:16:00Z</dcterms:created>
  <dcterms:modified xsi:type="dcterms:W3CDTF">2019-01-04T11:08:00Z</dcterms:modified>
</cp:coreProperties>
</file>